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9BCE6" w14:textId="0DA52A9D" w:rsidR="00590561" w:rsidRDefault="00711D69" w:rsidP="00874071">
      <w:pPr>
        <w:pStyle w:val="Heading1"/>
      </w:pPr>
      <w:r>
        <w:t xml:space="preserve">Supplement </w:t>
      </w:r>
      <w:r w:rsidR="603194DC">
        <w:t>3</w:t>
      </w:r>
    </w:p>
    <w:p w14:paraId="2DA9BCE7" w14:textId="084A02BF" w:rsidR="00590561" w:rsidRDefault="0057688A" w:rsidP="00874071">
      <w:pPr>
        <w:pStyle w:val="Heading1"/>
      </w:pPr>
      <w:r w:rsidRPr="0057688A">
        <w:t>Further analyses of the primary endpoint</w:t>
      </w:r>
    </w:p>
    <w:p w14:paraId="44E08CB2" w14:textId="77777777" w:rsidR="0057688A" w:rsidRDefault="0057688A" w:rsidP="0057688A"/>
    <w:p w14:paraId="1A57FDA8" w14:textId="6F1B1F35" w:rsidR="0057688A" w:rsidRPr="0057688A" w:rsidRDefault="0057688A" w:rsidP="0057688A">
      <w:pPr>
        <w:rPr>
          <w:b/>
          <w:sz w:val="28"/>
        </w:rPr>
      </w:pPr>
      <w:r w:rsidRPr="0057688A">
        <w:rPr>
          <w:b/>
          <w:sz w:val="28"/>
        </w:rPr>
        <w:t>iPOS total score</w:t>
      </w:r>
      <w:r>
        <w:rPr>
          <w:b/>
          <w:sz w:val="28"/>
        </w:rPr>
        <w:t xml:space="preserve"> (professionals)</w:t>
      </w:r>
    </w:p>
    <w:p w14:paraId="28CFE824" w14:textId="77777777" w:rsidR="0057688A" w:rsidRPr="0057688A" w:rsidRDefault="0057688A" w:rsidP="0057688A"/>
    <w:tbl>
      <w:tblPr>
        <w:tblW w:w="0" w:type="auto"/>
        <w:tblInd w:w="120" w:type="dxa"/>
        <w:tblLayout w:type="fixed"/>
        <w:tblLook w:val="06A0" w:firstRow="1" w:lastRow="0" w:firstColumn="1" w:lastColumn="0" w:noHBand="1" w:noVBand="1"/>
      </w:tblPr>
      <w:tblGrid>
        <w:gridCol w:w="937"/>
        <w:gridCol w:w="1696"/>
        <w:gridCol w:w="434"/>
        <w:gridCol w:w="1120"/>
        <w:gridCol w:w="1125"/>
        <w:gridCol w:w="563"/>
        <w:gridCol w:w="573"/>
        <w:gridCol w:w="569"/>
        <w:gridCol w:w="871"/>
        <w:gridCol w:w="569"/>
        <w:gridCol w:w="605"/>
      </w:tblGrid>
      <w:tr w:rsidR="00EE7D35" w14:paraId="75A189E8" w14:textId="77777777" w:rsidTr="00E5680B">
        <w:trPr>
          <w:trHeight w:val="300"/>
        </w:trPr>
        <w:tc>
          <w:tcPr>
            <w:tcW w:w="2633" w:type="dxa"/>
            <w:gridSpan w:val="2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center"/>
          </w:tcPr>
          <w:p w14:paraId="76838658" w14:textId="2C659B12" w:rsidR="00EE7D35" w:rsidRDefault="00EE7D35" w:rsidP="00E5680B">
            <w:pPr>
              <w:spacing w:before="40" w:after="40"/>
              <w:ind w:left="-20" w:right="-20"/>
              <w:jc w:val="center"/>
            </w:pPr>
            <w:r>
              <w:br w:type="page"/>
            </w:r>
            <w:r w:rsidR="0057688A">
              <w:rPr>
                <w:rStyle w:val="normaltextrun"/>
                <w:rFonts w:ascii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omparison group and study arm</w:t>
            </w:r>
            <w:r w:rsidR="0057688A"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6429" w:type="dxa"/>
            <w:gridSpan w:val="9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EC5CEF6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IPOS-Score</w:t>
            </w:r>
          </w:p>
        </w:tc>
      </w:tr>
      <w:tr w:rsidR="00EE7D35" w14:paraId="09995CE0" w14:textId="77777777" w:rsidTr="00E5680B">
        <w:trPr>
          <w:trHeight w:val="300"/>
        </w:trPr>
        <w:tc>
          <w:tcPr>
            <w:tcW w:w="2633" w:type="dxa"/>
            <w:gridSpan w:val="2"/>
            <w:vMerge/>
            <w:vAlign w:val="center"/>
          </w:tcPr>
          <w:p w14:paraId="5134819E" w14:textId="77777777" w:rsidR="00EE7D35" w:rsidRDefault="00EE7D35" w:rsidP="00E5680B"/>
        </w:tc>
        <w:tc>
          <w:tcPr>
            <w:tcW w:w="4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65D5972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63D5C75" w14:textId="2FFFFF0E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(</w:t>
            </w:r>
            <w:r w:rsidR="0057688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issing</w:t>
            </w: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B10B984" w14:textId="73DEF3E0" w:rsidR="00EE7D35" w:rsidRDefault="0057688A" w:rsidP="00E5680B">
            <w:pPr>
              <w:spacing w:before="40" w:after="40"/>
              <w:ind w:left="-20" w:right="-20"/>
              <w:jc w:val="center"/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57688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verage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BA9BB97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TD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98E8A5C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i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C5EEB07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Q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06B2BD6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A7D5E60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Q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69A541B" w14:textId="77777777" w:rsidR="00EE7D35" w:rsidRDefault="00EE7D35" w:rsidP="00E5680B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ax</w:t>
            </w:r>
          </w:p>
        </w:tc>
      </w:tr>
      <w:tr w:rsidR="00EE7D35" w14:paraId="39099527" w14:textId="77777777" w:rsidTr="00E5680B">
        <w:trPr>
          <w:trHeight w:val="300"/>
        </w:trPr>
        <w:tc>
          <w:tcPr>
            <w:tcW w:w="937" w:type="dxa"/>
            <w:vMerge w:val="restart"/>
            <w:tcBorders>
              <w:top w:val="single" w:sz="8" w:space="0" w:color="000000" w:themeColor="text1"/>
              <w:lef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B8CBD06" w14:textId="77777777" w:rsidR="00EE7D35" w:rsidRDefault="00EE7D35" w:rsidP="00E5680B">
            <w:pPr>
              <w:spacing w:before="40" w:after="40"/>
              <w:ind w:left="-20" w:right="-20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G</w:t>
            </w:r>
          </w:p>
        </w:tc>
        <w:tc>
          <w:tcPr>
            <w:tcW w:w="1696" w:type="dxa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413C87DA" w14:textId="77777777" w:rsidR="00EE7D35" w:rsidRDefault="00EE7D35" w:rsidP="00E5680B">
            <w:pPr>
              <w:spacing w:before="40" w:after="40"/>
              <w:ind w:left="-20" w:right="-20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S 1,1</w:t>
            </w:r>
          </w:p>
        </w:tc>
        <w:tc>
          <w:tcPr>
            <w:tcW w:w="434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A34914F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120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DB758BE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DD45114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9.0</w:t>
            </w:r>
          </w:p>
        </w:tc>
        <w:tc>
          <w:tcPr>
            <w:tcW w:w="56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5376739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6.1</w:t>
            </w:r>
          </w:p>
        </w:tc>
        <w:tc>
          <w:tcPr>
            <w:tcW w:w="57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97FD252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7B45ABF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5.0</w:t>
            </w:r>
          </w:p>
        </w:tc>
        <w:tc>
          <w:tcPr>
            <w:tcW w:w="871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D0A2BC0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6.5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A3D40D7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2.5</w:t>
            </w:r>
          </w:p>
        </w:tc>
        <w:tc>
          <w:tcPr>
            <w:tcW w:w="60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AED34A6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</w:tr>
      <w:tr w:rsidR="00EE7D35" w14:paraId="05FA3103" w14:textId="77777777" w:rsidTr="00E5680B">
        <w:trPr>
          <w:trHeight w:val="300"/>
        </w:trPr>
        <w:tc>
          <w:tcPr>
            <w:tcW w:w="937" w:type="dxa"/>
            <w:vMerge/>
            <w:vAlign w:val="center"/>
          </w:tcPr>
          <w:p w14:paraId="3FABD2A2" w14:textId="77777777" w:rsidR="00EE7D35" w:rsidRDefault="00EE7D35" w:rsidP="00E5680B"/>
        </w:tc>
        <w:tc>
          <w:tcPr>
            <w:tcW w:w="1696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DBC660C" w14:textId="77777777" w:rsidR="00EE7D35" w:rsidRDefault="00EE7D35" w:rsidP="00E5680B">
            <w:pPr>
              <w:spacing w:before="40" w:after="40"/>
              <w:ind w:left="-20" w:right="-20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S 1,2</w:t>
            </w:r>
          </w:p>
        </w:tc>
        <w:tc>
          <w:tcPr>
            <w:tcW w:w="434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FA3A1FD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120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38A59A0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9D2C90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7.8</w:t>
            </w:r>
          </w:p>
        </w:tc>
        <w:tc>
          <w:tcPr>
            <w:tcW w:w="56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1C35733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8.1</w:t>
            </w:r>
          </w:p>
        </w:tc>
        <w:tc>
          <w:tcPr>
            <w:tcW w:w="57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DF4EC8F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8240A28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3.0</w:t>
            </w:r>
          </w:p>
        </w:tc>
        <w:tc>
          <w:tcPr>
            <w:tcW w:w="871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9A69A11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6.0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77149A1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7.0</w:t>
            </w:r>
          </w:p>
        </w:tc>
        <w:tc>
          <w:tcPr>
            <w:tcW w:w="60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0227BF5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</w:tr>
      <w:tr w:rsidR="00EE7D35" w14:paraId="1C561270" w14:textId="77777777" w:rsidTr="00E5680B">
        <w:trPr>
          <w:trHeight w:val="300"/>
        </w:trPr>
        <w:tc>
          <w:tcPr>
            <w:tcW w:w="937" w:type="dxa"/>
            <w:vMerge/>
            <w:vAlign w:val="center"/>
          </w:tcPr>
          <w:p w14:paraId="6A36ECBF" w14:textId="77777777" w:rsidR="00EE7D35" w:rsidRDefault="00EE7D35" w:rsidP="00E5680B"/>
        </w:tc>
        <w:tc>
          <w:tcPr>
            <w:tcW w:w="169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8253F1D" w14:textId="7C263870" w:rsidR="00EE7D35" w:rsidRDefault="0057688A" w:rsidP="00E5680B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total</w:t>
            </w:r>
            <w:r w:rsidR="00EE7D35"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S 1)</w:t>
            </w:r>
          </w:p>
        </w:tc>
        <w:tc>
          <w:tcPr>
            <w:tcW w:w="434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7F332AC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1120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7EBC2FB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AA3F07F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8.4</w:t>
            </w:r>
          </w:p>
        </w:tc>
        <w:tc>
          <w:tcPr>
            <w:tcW w:w="56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E4E25C2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7.1</w:t>
            </w:r>
          </w:p>
        </w:tc>
        <w:tc>
          <w:tcPr>
            <w:tcW w:w="57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70B535B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8896F4C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4.0</w:t>
            </w:r>
          </w:p>
        </w:tc>
        <w:tc>
          <w:tcPr>
            <w:tcW w:w="871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B7F9B04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6.0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96AAB37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3.0</w:t>
            </w:r>
          </w:p>
        </w:tc>
        <w:tc>
          <w:tcPr>
            <w:tcW w:w="60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C3730BF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</w:tr>
      <w:tr w:rsidR="00EE7D35" w14:paraId="26E60403" w14:textId="77777777" w:rsidTr="00E5680B">
        <w:trPr>
          <w:trHeight w:val="300"/>
        </w:trPr>
        <w:tc>
          <w:tcPr>
            <w:tcW w:w="937" w:type="dxa"/>
            <w:vMerge w:val="restart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0E20B0" w14:textId="727E98DF" w:rsidR="00EE7D35" w:rsidRDefault="0057688A" w:rsidP="00E5680B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del</w:t>
            </w:r>
            <w:r w:rsidR="00EE7D35"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. IG</w:t>
            </w:r>
          </w:p>
        </w:tc>
        <w:tc>
          <w:tcPr>
            <w:tcW w:w="169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1208DD27" w14:textId="77777777" w:rsidR="00EE7D35" w:rsidRDefault="00EE7D35" w:rsidP="00E5680B">
            <w:pPr>
              <w:spacing w:before="40" w:after="40"/>
              <w:ind w:left="-20" w:right="-20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S 2,2</w:t>
            </w:r>
          </w:p>
        </w:tc>
        <w:tc>
          <w:tcPr>
            <w:tcW w:w="434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918D324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1120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8691233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1EC0DC4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7.0</w:t>
            </w:r>
          </w:p>
        </w:tc>
        <w:tc>
          <w:tcPr>
            <w:tcW w:w="56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7D8C682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7.7</w:t>
            </w:r>
          </w:p>
        </w:tc>
        <w:tc>
          <w:tcPr>
            <w:tcW w:w="57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2444CCF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1437B0B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4.0</w:t>
            </w:r>
          </w:p>
        </w:tc>
        <w:tc>
          <w:tcPr>
            <w:tcW w:w="871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4D4004F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6.0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41C89BB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0.0</w:t>
            </w:r>
          </w:p>
        </w:tc>
        <w:tc>
          <w:tcPr>
            <w:tcW w:w="60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5DC7E4B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</w:tr>
      <w:tr w:rsidR="00EE7D35" w14:paraId="0010DF2C" w14:textId="77777777" w:rsidTr="00E5680B">
        <w:trPr>
          <w:trHeight w:val="300"/>
        </w:trPr>
        <w:tc>
          <w:tcPr>
            <w:tcW w:w="937" w:type="dxa"/>
            <w:vMerge/>
            <w:vAlign w:val="center"/>
          </w:tcPr>
          <w:p w14:paraId="6134B397" w14:textId="77777777" w:rsidR="00EE7D35" w:rsidRDefault="00EE7D35" w:rsidP="00E5680B"/>
        </w:tc>
        <w:tc>
          <w:tcPr>
            <w:tcW w:w="169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DDA9327" w14:textId="61BB1D6F" w:rsidR="00EE7D35" w:rsidRDefault="0057688A" w:rsidP="00E5680B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total</w:t>
            </w:r>
            <w:r w:rsidR="00EE7D35"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(S 1 + S 2,2)</w:t>
            </w:r>
          </w:p>
        </w:tc>
        <w:tc>
          <w:tcPr>
            <w:tcW w:w="434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54C1D35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1120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4092C28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12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EEFD351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8.0</w:t>
            </w:r>
          </w:p>
        </w:tc>
        <w:tc>
          <w:tcPr>
            <w:tcW w:w="56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18AD3FE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7.1</w:t>
            </w:r>
          </w:p>
        </w:tc>
        <w:tc>
          <w:tcPr>
            <w:tcW w:w="573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5F3A3FE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EE7369D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4.0</w:t>
            </w:r>
          </w:p>
        </w:tc>
        <w:tc>
          <w:tcPr>
            <w:tcW w:w="871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7272218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6.0</w:t>
            </w:r>
          </w:p>
        </w:tc>
        <w:tc>
          <w:tcPr>
            <w:tcW w:w="569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353AC58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3.0</w:t>
            </w:r>
          </w:p>
        </w:tc>
        <w:tc>
          <w:tcPr>
            <w:tcW w:w="605" w:type="dxa"/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C07533B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</w:tr>
      <w:tr w:rsidR="00EE7D35" w14:paraId="2419D29C" w14:textId="77777777" w:rsidTr="00E5680B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24E5235" w14:textId="59E2A99D" w:rsidR="00EE7D35" w:rsidRDefault="0057688A" w:rsidP="00E5680B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</w:t>
            </w:r>
            <w:r w:rsidR="00EE7D35"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  <w:tc>
          <w:tcPr>
            <w:tcW w:w="1696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1B49013" w14:textId="77777777" w:rsidR="00EE7D35" w:rsidRDefault="00EE7D35" w:rsidP="00E5680B">
            <w:pPr>
              <w:spacing w:before="40" w:after="40"/>
              <w:ind w:left="-20" w:right="-20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S 2,1</w:t>
            </w:r>
          </w:p>
        </w:tc>
        <w:tc>
          <w:tcPr>
            <w:tcW w:w="434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70801B0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112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935C682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12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F0D2F95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5.6</w:t>
            </w:r>
          </w:p>
        </w:tc>
        <w:tc>
          <w:tcPr>
            <w:tcW w:w="563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7E75678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573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0ED36CD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569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175C1DF5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1.0</w:t>
            </w:r>
          </w:p>
        </w:tc>
        <w:tc>
          <w:tcPr>
            <w:tcW w:w="871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3F5FE6B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26.0</w:t>
            </w:r>
          </w:p>
        </w:tc>
        <w:tc>
          <w:tcPr>
            <w:tcW w:w="569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F2E3479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0.0</w:t>
            </w:r>
          </w:p>
        </w:tc>
        <w:tc>
          <w:tcPr>
            <w:tcW w:w="60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A9FEB7C" w14:textId="77777777" w:rsidR="00EE7D35" w:rsidRDefault="00EE7D35" w:rsidP="00E5680B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</w:tr>
    </w:tbl>
    <w:p w14:paraId="565ADAAA" w14:textId="57222A6B" w:rsidR="00EE7D35" w:rsidRPr="00BA6B3C" w:rsidRDefault="0057688A" w:rsidP="16028FC9">
      <w:pPr>
        <w:rPr>
          <w:b/>
          <w:bCs/>
          <w:color w:val="000000" w:themeColor="text1"/>
          <w:sz w:val="18"/>
          <w:szCs w:val="18"/>
          <w:lang w:val="en-US"/>
        </w:rPr>
      </w:pPr>
      <w:r w:rsidRPr="00BA6B3C">
        <w:rPr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="001B05A2" w:rsidRPr="00BA6B3C">
        <w:rPr>
          <w:b/>
          <w:bCs/>
          <w:color w:val="000000" w:themeColor="text1"/>
          <w:sz w:val="18"/>
          <w:szCs w:val="18"/>
          <w:lang w:val="en-US"/>
        </w:rPr>
        <w:t>1</w:t>
      </w:r>
      <w:r w:rsidRPr="00BA6B3C">
        <w:rPr>
          <w:b/>
          <w:bCs/>
          <w:color w:val="000000" w:themeColor="text1"/>
          <w:sz w:val="18"/>
          <w:szCs w:val="18"/>
          <w:lang w:val="en-US"/>
        </w:rPr>
        <w:t>: Descriptive statistics iPOS (professionals) before consultation/at event; IG… Intervention group, del. IG… delayed intervention group, CG…Control group</w:t>
      </w:r>
    </w:p>
    <w:p w14:paraId="21A1D614" w14:textId="77777777" w:rsidR="0057688A" w:rsidRDefault="0057688A"/>
    <w:tbl>
      <w:tblPr>
        <w:tblW w:w="0" w:type="auto"/>
        <w:tblInd w:w="120" w:type="dxa"/>
        <w:tblLayout w:type="fixed"/>
        <w:tblLook w:val="06A0" w:firstRow="1" w:lastRow="0" w:firstColumn="1" w:lastColumn="0" w:noHBand="1" w:noVBand="1"/>
      </w:tblPr>
      <w:tblGrid>
        <w:gridCol w:w="2210"/>
        <w:gridCol w:w="1673"/>
        <w:gridCol w:w="955"/>
        <w:gridCol w:w="955"/>
        <w:gridCol w:w="1120"/>
        <w:gridCol w:w="679"/>
        <w:gridCol w:w="679"/>
        <w:gridCol w:w="790"/>
      </w:tblGrid>
      <w:tr w:rsidR="00590561" w14:paraId="2DA9BCEF" w14:textId="77777777" w:rsidTr="00DD267C">
        <w:trPr>
          <w:trHeight w:val="300"/>
        </w:trPr>
        <w:tc>
          <w:tcPr>
            <w:tcW w:w="4838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CE9" w14:textId="77777777" w:rsidR="00590561" w:rsidRPr="00532512" w:rsidRDefault="00590561" w:rsidP="00DD267C">
            <w:pPr>
              <w:spacing w:before="40" w:after="40"/>
              <w:ind w:left="-20" w:right="-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CEA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1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CEB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6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CEC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67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CED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7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CEE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 &gt; |t|</w:t>
            </w:r>
          </w:p>
        </w:tc>
      </w:tr>
      <w:tr w:rsidR="00590561" w14:paraId="2DA9BCF8" w14:textId="77777777" w:rsidTr="00DD267C">
        <w:trPr>
          <w:trHeight w:val="300"/>
        </w:trPr>
        <w:tc>
          <w:tcPr>
            <w:tcW w:w="2210" w:type="dxa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0" w14:textId="36AACA9F" w:rsidR="00590561" w:rsidRDefault="0057688A" w:rsidP="00DD267C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hange -</w:t>
            </w:r>
            <w:r w:rsidR="00590561"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iPOS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professionals</w:t>
            </w:r>
            <w:r w:rsidR="00590561"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1" w14:textId="4B3EBBBB" w:rsidR="00590561" w:rsidRDefault="0057688A" w:rsidP="00DD267C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</w:p>
        </w:tc>
        <w:tc>
          <w:tcPr>
            <w:tcW w:w="95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2" w14:textId="77777777" w:rsidR="00590561" w:rsidRDefault="00590561" w:rsidP="00DD267C">
            <w:pPr>
              <w:spacing w:before="40" w:after="40"/>
              <w:ind w:left="-20" w:right="-20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G</w:t>
            </w:r>
          </w:p>
        </w:tc>
        <w:tc>
          <w:tcPr>
            <w:tcW w:w="95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3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120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4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2.625</w:t>
            </w:r>
          </w:p>
        </w:tc>
        <w:tc>
          <w:tcPr>
            <w:tcW w:w="679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5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5.694</w:t>
            </w:r>
          </w:p>
        </w:tc>
        <w:tc>
          <w:tcPr>
            <w:tcW w:w="679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6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444</w:t>
            </w:r>
          </w:p>
        </w:tc>
        <w:tc>
          <w:tcPr>
            <w:tcW w:w="790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7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086</w:t>
            </w:r>
          </w:p>
        </w:tc>
      </w:tr>
      <w:tr w:rsidR="00590561" w14:paraId="2DA9BD01" w14:textId="77777777" w:rsidTr="00DD267C">
        <w:trPr>
          <w:trHeight w:val="300"/>
        </w:trPr>
        <w:tc>
          <w:tcPr>
            <w:tcW w:w="2210" w:type="dxa"/>
            <w:vMerge/>
            <w:vAlign w:val="center"/>
          </w:tcPr>
          <w:p w14:paraId="2DA9BCF9" w14:textId="77777777" w:rsidR="00590561" w:rsidRDefault="00590561" w:rsidP="00DD267C"/>
        </w:tc>
        <w:tc>
          <w:tcPr>
            <w:tcW w:w="1673" w:type="dxa"/>
            <w:vMerge/>
            <w:vAlign w:val="center"/>
          </w:tcPr>
          <w:p w14:paraId="2DA9BCFA" w14:textId="77777777" w:rsidR="00590561" w:rsidRDefault="00590561" w:rsidP="00DD267C"/>
        </w:tc>
        <w:tc>
          <w:tcPr>
            <w:tcW w:w="95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B" w14:textId="237ECBB0" w:rsidR="00590561" w:rsidRDefault="0057688A" w:rsidP="00DD267C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</w:t>
            </w:r>
            <w:r w:rsidR="00590561"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  <w:tc>
          <w:tcPr>
            <w:tcW w:w="95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C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112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D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1.333</w:t>
            </w:r>
          </w:p>
        </w:tc>
        <w:tc>
          <w:tcPr>
            <w:tcW w:w="679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E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6.345</w:t>
            </w:r>
          </w:p>
        </w:tc>
        <w:tc>
          <w:tcPr>
            <w:tcW w:w="679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CFF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.678</w:t>
            </w:r>
          </w:p>
        </w:tc>
        <w:tc>
          <w:tcPr>
            <w:tcW w:w="79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00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566</w:t>
            </w:r>
          </w:p>
        </w:tc>
      </w:tr>
    </w:tbl>
    <w:p w14:paraId="2DA9BD03" w14:textId="3965B081" w:rsidR="00590561" w:rsidRPr="00BA6B3C" w:rsidRDefault="0057688A" w:rsidP="16028FC9">
      <w:pPr>
        <w:rPr>
          <w:b/>
          <w:bCs/>
          <w:color w:val="000000" w:themeColor="text1"/>
          <w:sz w:val="18"/>
          <w:szCs w:val="18"/>
          <w:lang w:val="en-US"/>
        </w:rPr>
      </w:pPr>
      <w:r w:rsidRPr="00BA6B3C">
        <w:rPr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="001B05A2" w:rsidRPr="00BA6B3C">
        <w:rPr>
          <w:b/>
          <w:bCs/>
          <w:color w:val="000000" w:themeColor="text1"/>
          <w:sz w:val="18"/>
          <w:szCs w:val="18"/>
          <w:lang w:val="en-US"/>
        </w:rPr>
        <w:t>2:</w:t>
      </w:r>
      <w:r w:rsidRPr="00BA6B3C">
        <w:rPr>
          <w:b/>
          <w:bCs/>
          <w:color w:val="000000" w:themeColor="text1"/>
          <w:sz w:val="18"/>
          <w:szCs w:val="18"/>
          <w:lang w:val="en-US"/>
        </w:rPr>
        <w:t xml:space="preserve"> Statistical analysis of intra-individual change – iPOS (professionals); IG… Intervention group, CG…Control group</w:t>
      </w:r>
    </w:p>
    <w:p w14:paraId="4CEABDBB" w14:textId="77777777" w:rsidR="0057688A" w:rsidRPr="00BA6B3C" w:rsidRDefault="0057688A" w:rsidP="00590561">
      <w:pPr>
        <w:rPr>
          <w:color w:val="000000" w:themeColor="text1"/>
        </w:rPr>
      </w:pPr>
    </w:p>
    <w:tbl>
      <w:tblPr>
        <w:tblW w:w="0" w:type="auto"/>
        <w:tblInd w:w="120" w:type="dxa"/>
        <w:tblLayout w:type="fixed"/>
        <w:tblLook w:val="06A0" w:firstRow="1" w:lastRow="0" w:firstColumn="1" w:lastColumn="0" w:noHBand="1" w:noVBand="1"/>
      </w:tblPr>
      <w:tblGrid>
        <w:gridCol w:w="3148"/>
        <w:gridCol w:w="1816"/>
        <w:gridCol w:w="1365"/>
        <w:gridCol w:w="1365"/>
        <w:gridCol w:w="1365"/>
      </w:tblGrid>
      <w:tr w:rsidR="00590561" w14:paraId="2DA9BD09" w14:textId="77777777" w:rsidTr="619B122E">
        <w:trPr>
          <w:trHeight w:val="300"/>
        </w:trPr>
        <w:tc>
          <w:tcPr>
            <w:tcW w:w="314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04" w14:textId="77777777" w:rsidR="00590561" w:rsidRDefault="00590561" w:rsidP="00DD267C">
            <w:pPr>
              <w:spacing w:before="40" w:after="40"/>
              <w:ind w:left="-20" w:right="-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05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06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07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08" w14:textId="77777777" w:rsidR="00590561" w:rsidRDefault="00590561" w:rsidP="00DD267C">
            <w:pPr>
              <w:spacing w:before="40" w:after="40"/>
              <w:ind w:left="-20" w:right="-20"/>
              <w:jc w:val="center"/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 &gt; |t|</w:t>
            </w:r>
          </w:p>
        </w:tc>
      </w:tr>
      <w:tr w:rsidR="00590561" w14:paraId="2DA9BD0F" w14:textId="77777777" w:rsidTr="619B122E">
        <w:trPr>
          <w:trHeight w:val="300"/>
        </w:trPr>
        <w:tc>
          <w:tcPr>
            <w:tcW w:w="314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0A" w14:textId="0D3104B5" w:rsidR="00590561" w:rsidRDefault="37547BFD" w:rsidP="00DD267C">
            <w:pPr>
              <w:spacing w:before="40" w:after="40"/>
              <w:ind w:left="-20" w:right="-20"/>
            </w:pPr>
            <w:r w:rsidRPr="619B122E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IG vs CG of Change </w:t>
            </w:r>
            <w:r w:rsidR="0057688A" w:rsidRPr="619B122E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r w:rsidR="00590561" w:rsidRPr="619B122E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POS (</w:t>
            </w:r>
            <w:r w:rsidR="0057688A" w:rsidRPr="619B122E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professionals</w:t>
            </w:r>
            <w:r w:rsidR="00590561" w:rsidRPr="619B122E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0B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1.292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0C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7.168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0D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.585</w:t>
            </w:r>
          </w:p>
        </w:tc>
        <w:tc>
          <w:tcPr>
            <w:tcW w:w="13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0E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635</w:t>
            </w:r>
          </w:p>
        </w:tc>
      </w:tr>
    </w:tbl>
    <w:p w14:paraId="2DA9BD11" w14:textId="67EB0424" w:rsidR="00590561" w:rsidRPr="00BA6B3C" w:rsidRDefault="0057688A" w:rsidP="00590561">
      <w:pPr>
        <w:spacing w:after="120"/>
        <w:rPr>
          <w:b/>
          <w:bCs/>
          <w:color w:val="000000" w:themeColor="text1"/>
          <w:sz w:val="18"/>
          <w:szCs w:val="18"/>
        </w:rPr>
      </w:pPr>
      <w:r w:rsidRPr="00BA6B3C">
        <w:rPr>
          <w:b/>
          <w:bCs/>
          <w:color w:val="000000" w:themeColor="text1"/>
          <w:sz w:val="18"/>
          <w:szCs w:val="18"/>
        </w:rPr>
        <w:t xml:space="preserve">Table </w:t>
      </w:r>
      <w:r w:rsidR="001B05A2" w:rsidRPr="00BA6B3C">
        <w:rPr>
          <w:b/>
          <w:bCs/>
          <w:color w:val="000000" w:themeColor="text1"/>
          <w:sz w:val="18"/>
          <w:szCs w:val="18"/>
        </w:rPr>
        <w:t>3:</w:t>
      </w:r>
      <w:r w:rsidRPr="00BA6B3C">
        <w:rPr>
          <w:b/>
          <w:bCs/>
          <w:color w:val="000000" w:themeColor="text1"/>
          <w:sz w:val="18"/>
          <w:szCs w:val="18"/>
        </w:rPr>
        <w:t xml:space="preserve"> Statistical analysis of the intervention for iPOS (professionals)</w:t>
      </w:r>
    </w:p>
    <w:p w14:paraId="73020516" w14:textId="77777777" w:rsidR="0057688A" w:rsidRPr="00F67AD7" w:rsidRDefault="0057688A" w:rsidP="00590561">
      <w:pPr>
        <w:spacing w:after="120"/>
        <w:rPr>
          <w:rFonts w:cstheme="minorHAnsi"/>
          <w:sz w:val="28"/>
        </w:rPr>
      </w:pPr>
    </w:p>
    <w:tbl>
      <w:tblPr>
        <w:tblW w:w="9189" w:type="dxa"/>
        <w:tblLayout w:type="fixed"/>
        <w:tblLook w:val="06A0" w:firstRow="1" w:lastRow="0" w:firstColumn="1" w:lastColumn="0" w:noHBand="1" w:noVBand="1"/>
      </w:tblPr>
      <w:tblGrid>
        <w:gridCol w:w="4665"/>
        <w:gridCol w:w="1176"/>
        <w:gridCol w:w="1136"/>
        <w:gridCol w:w="1001"/>
        <w:gridCol w:w="1211"/>
      </w:tblGrid>
      <w:tr w:rsidR="00590561" w14:paraId="2DA9BD17" w14:textId="77777777" w:rsidTr="00DD267C">
        <w:trPr>
          <w:trHeight w:val="300"/>
        </w:trPr>
        <w:tc>
          <w:tcPr>
            <w:tcW w:w="46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12" w14:textId="10229AC6" w:rsidR="00590561" w:rsidRDefault="0057688A" w:rsidP="00DD267C">
            <w:pPr>
              <w:spacing w:before="40" w:after="40" w:line="259" w:lineRule="auto"/>
              <w:ind w:left="-20" w:right="-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7688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omparison-group</w:t>
            </w:r>
          </w:p>
        </w:tc>
        <w:tc>
          <w:tcPr>
            <w:tcW w:w="11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13" w14:textId="77777777" w:rsidR="00590561" w:rsidRDefault="00590561" w:rsidP="00DD267C">
            <w:pPr>
              <w:spacing w:before="40" w:after="40" w:line="259" w:lineRule="auto"/>
              <w:ind w:left="-20" w:right="-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1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14" w14:textId="77777777" w:rsidR="00590561" w:rsidRDefault="00590561" w:rsidP="00DD267C">
            <w:pPr>
              <w:spacing w:before="40" w:after="40" w:line="259" w:lineRule="auto"/>
              <w:ind w:left="-20" w:right="-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Lower</w:t>
            </w:r>
          </w:p>
        </w:tc>
        <w:tc>
          <w:tcPr>
            <w:tcW w:w="10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15" w14:textId="77777777" w:rsidR="00590561" w:rsidRDefault="00590561" w:rsidP="00DD267C">
            <w:pPr>
              <w:spacing w:before="40" w:after="40" w:line="259" w:lineRule="auto"/>
              <w:ind w:left="-20" w:right="-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pper</w:t>
            </w:r>
          </w:p>
        </w:tc>
        <w:tc>
          <w:tcPr>
            <w:tcW w:w="121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DA9BD16" w14:textId="77777777" w:rsidR="00590561" w:rsidRDefault="00590561" w:rsidP="00DD267C">
            <w:pPr>
              <w:spacing w:before="40" w:after="40" w:line="259" w:lineRule="auto"/>
              <w:ind w:left="-20" w:right="-2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609884B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 &gt; |t|</w:t>
            </w:r>
          </w:p>
        </w:tc>
      </w:tr>
      <w:tr w:rsidR="00590561" w14:paraId="2DA9BD22" w14:textId="77777777" w:rsidTr="00DD267C">
        <w:trPr>
          <w:trHeight w:val="300"/>
        </w:trPr>
        <w:tc>
          <w:tcPr>
            <w:tcW w:w="466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18" w14:textId="082BBA32" w:rsidR="00590561" w:rsidRDefault="0057688A" w:rsidP="00DD267C">
            <w:pPr>
              <w:spacing w:before="40" w:after="40"/>
              <w:ind w:left="-20" w:right="-20"/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Change -</w:t>
            </w:r>
            <w:r w:rsidR="00590561" w:rsidRPr="4467CA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iPOS (</w:t>
            </w:r>
            <w:r w:rsidRPr="0057688A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professionals</w:t>
            </w:r>
            <w:r w:rsidR="00590561" w:rsidRPr="4467CAA4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14:paraId="2DA9BD19" w14:textId="7A14465F" w:rsidR="00590561" w:rsidRDefault="00590561" w:rsidP="00DD267C">
            <w:pPr>
              <w:spacing w:before="40" w:after="40"/>
              <w:ind w:left="-20" w:right="-20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 +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. IG vs.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7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1A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  <w:p w14:paraId="2DA9BD1B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458</w:t>
            </w:r>
          </w:p>
        </w:tc>
        <w:tc>
          <w:tcPr>
            <w:tcW w:w="113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1C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  <w:p w14:paraId="2DA9BD1D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6.158</w:t>
            </w:r>
          </w:p>
        </w:tc>
        <w:tc>
          <w:tcPr>
            <w:tcW w:w="100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1E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  <w:p w14:paraId="2DA9BD1F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.242</w:t>
            </w:r>
          </w:p>
        </w:tc>
        <w:tc>
          <w:tcPr>
            <w:tcW w:w="121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0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  <w:p w14:paraId="2DA9BD21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66</w:t>
            </w:r>
          </w:p>
        </w:tc>
      </w:tr>
      <w:tr w:rsidR="00590561" w14:paraId="2DA9BD28" w14:textId="77777777" w:rsidTr="00DD267C">
        <w:trPr>
          <w:trHeight w:val="300"/>
        </w:trPr>
        <w:tc>
          <w:tcPr>
            <w:tcW w:w="466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3" w14:textId="3F886711" w:rsidR="00590561" w:rsidRDefault="00590561" w:rsidP="00DD267C">
            <w:pPr>
              <w:spacing w:before="40" w:after="40"/>
              <w:ind w:left="-20" w:right="-20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G (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stricted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to first year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vs.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7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4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13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5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9.088</w:t>
            </w:r>
          </w:p>
        </w:tc>
        <w:tc>
          <w:tcPr>
            <w:tcW w:w="100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6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.183</w:t>
            </w:r>
          </w:p>
        </w:tc>
        <w:tc>
          <w:tcPr>
            <w:tcW w:w="121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7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89</w:t>
            </w:r>
          </w:p>
        </w:tc>
      </w:tr>
      <w:tr w:rsidR="00590561" w14:paraId="2DA9BD2E" w14:textId="77777777" w:rsidTr="00DD267C">
        <w:trPr>
          <w:trHeight w:val="300"/>
        </w:trPr>
        <w:tc>
          <w:tcPr>
            <w:tcW w:w="466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9" w14:textId="1F7C975B" w:rsidR="00590561" w:rsidRDefault="00590561" w:rsidP="00DD267C">
            <w:pPr>
              <w:spacing w:before="40" w:after="40"/>
              <w:ind w:left="-20" w:right="-20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 +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 IG (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ith 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sultation recommendations fully implemented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vs.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7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A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608</w:t>
            </w:r>
          </w:p>
        </w:tc>
        <w:tc>
          <w:tcPr>
            <w:tcW w:w="113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B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6.083</w:t>
            </w:r>
          </w:p>
        </w:tc>
        <w:tc>
          <w:tcPr>
            <w:tcW w:w="100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C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.867</w:t>
            </w:r>
          </w:p>
        </w:tc>
        <w:tc>
          <w:tcPr>
            <w:tcW w:w="121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D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10</w:t>
            </w:r>
          </w:p>
        </w:tc>
      </w:tr>
      <w:tr w:rsidR="00590561" w14:paraId="2DA9BD34" w14:textId="77777777" w:rsidTr="00DD267C">
        <w:trPr>
          <w:trHeight w:val="300"/>
        </w:trPr>
        <w:tc>
          <w:tcPr>
            <w:tcW w:w="466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2F" w14:textId="6283B956" w:rsidR="00590561" w:rsidRDefault="00590561" w:rsidP="00DD267C">
            <w:pPr>
              <w:spacing w:before="40" w:after="40"/>
              <w:ind w:left="-20" w:right="-20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 vs.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; </w:t>
            </w:r>
            <w:r w:rsidR="0057688A"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117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0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0.622</w:t>
            </w:r>
          </w:p>
        </w:tc>
        <w:tc>
          <w:tcPr>
            <w:tcW w:w="113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1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6.022</w:t>
            </w:r>
          </w:p>
        </w:tc>
        <w:tc>
          <w:tcPr>
            <w:tcW w:w="100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2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.779</w:t>
            </w:r>
          </w:p>
        </w:tc>
        <w:tc>
          <w:tcPr>
            <w:tcW w:w="121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3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97</w:t>
            </w:r>
          </w:p>
        </w:tc>
      </w:tr>
      <w:tr w:rsidR="00590561" w14:paraId="2DA9BD3A" w14:textId="77777777" w:rsidTr="00DD267C">
        <w:trPr>
          <w:trHeight w:val="300"/>
        </w:trPr>
        <w:tc>
          <w:tcPr>
            <w:tcW w:w="466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5" w14:textId="3E0ABEC2" w:rsidR="00590561" w:rsidRDefault="00590561" w:rsidP="00DD267C">
            <w:pPr>
              <w:spacing w:before="40" w:after="40"/>
              <w:ind w:left="-20" w:right="-20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 + </w:t>
            </w:r>
            <w:r w:rsidR="00EA614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. IG vs.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; </w:t>
            </w:r>
            <w:r w:rsidR="0057688A"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117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6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113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7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4.699</w:t>
            </w:r>
          </w:p>
        </w:tc>
        <w:tc>
          <w:tcPr>
            <w:tcW w:w="100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8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.055</w:t>
            </w:r>
          </w:p>
        </w:tc>
        <w:tc>
          <w:tcPr>
            <w:tcW w:w="121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9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38</w:t>
            </w:r>
          </w:p>
        </w:tc>
      </w:tr>
      <w:tr w:rsidR="00590561" w14:paraId="2DA9BD40" w14:textId="77777777" w:rsidTr="00DD267C">
        <w:trPr>
          <w:trHeight w:val="300"/>
        </w:trPr>
        <w:tc>
          <w:tcPr>
            <w:tcW w:w="4665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B" w14:textId="38FC80D2" w:rsidR="00590561" w:rsidRDefault="00590561" w:rsidP="00DD267C">
            <w:pPr>
              <w:spacing w:before="40" w:after="40"/>
              <w:ind w:left="-20" w:right="-20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G (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stricted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to first year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vs.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; </w:t>
            </w:r>
            <w:r w:rsidR="0057688A"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117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C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658</w:t>
            </w:r>
          </w:p>
        </w:tc>
        <w:tc>
          <w:tcPr>
            <w:tcW w:w="1136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D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12.717</w:t>
            </w:r>
          </w:p>
        </w:tc>
        <w:tc>
          <w:tcPr>
            <w:tcW w:w="100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E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6.033</w:t>
            </w:r>
          </w:p>
        </w:tc>
        <w:tc>
          <w:tcPr>
            <w:tcW w:w="121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3F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69</w:t>
            </w:r>
          </w:p>
        </w:tc>
      </w:tr>
      <w:tr w:rsidR="00590561" w14:paraId="2DA9BD46" w14:textId="77777777" w:rsidTr="00DD267C">
        <w:trPr>
          <w:trHeight w:val="300"/>
        </w:trPr>
        <w:tc>
          <w:tcPr>
            <w:tcW w:w="4665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41" w14:textId="29FF574B" w:rsidR="00590561" w:rsidRDefault="00590561" w:rsidP="00DD267C">
            <w:pPr>
              <w:spacing w:before="40" w:after="40"/>
              <w:ind w:left="-20" w:right="-20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 +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 IG (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ith 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sultation recommendations fully implemented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vs.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9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G; </w:t>
            </w:r>
            <w:r w:rsidR="0057688A"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1176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42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136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43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-5.289</w:t>
            </w:r>
          </w:p>
        </w:tc>
        <w:tc>
          <w:tcPr>
            <w:tcW w:w="1001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44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.421</w:t>
            </w:r>
          </w:p>
        </w:tc>
        <w:tc>
          <w:tcPr>
            <w:tcW w:w="1211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DA9BD45" w14:textId="77777777" w:rsidR="00590561" w:rsidRDefault="00590561" w:rsidP="00DD267C">
            <w:pPr>
              <w:spacing w:before="40" w:after="40"/>
              <w:ind w:left="-20" w:right="-20"/>
              <w:jc w:val="right"/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78</w:t>
            </w:r>
          </w:p>
        </w:tc>
      </w:tr>
    </w:tbl>
    <w:p w14:paraId="2DA9BD48" w14:textId="161CE11D" w:rsidR="00026146" w:rsidRPr="00BA6B3C" w:rsidRDefault="0057688A" w:rsidP="0057688A">
      <w:pPr>
        <w:spacing w:after="120"/>
        <w:rPr>
          <w:b/>
          <w:bCs/>
          <w:color w:val="000000" w:themeColor="text1"/>
          <w:sz w:val="18"/>
          <w:szCs w:val="18"/>
        </w:rPr>
      </w:pPr>
      <w:r w:rsidRPr="00BA6B3C">
        <w:rPr>
          <w:b/>
          <w:bCs/>
          <w:color w:val="000000" w:themeColor="text1"/>
          <w:sz w:val="18"/>
          <w:szCs w:val="18"/>
        </w:rPr>
        <w:t xml:space="preserve">Table </w:t>
      </w:r>
      <w:r w:rsidR="001B05A2" w:rsidRPr="00BA6B3C">
        <w:rPr>
          <w:b/>
          <w:bCs/>
          <w:color w:val="000000" w:themeColor="text1"/>
          <w:sz w:val="18"/>
          <w:szCs w:val="18"/>
        </w:rPr>
        <w:t>4:</w:t>
      </w:r>
      <w:r w:rsidRPr="00BA6B3C">
        <w:rPr>
          <w:b/>
          <w:bCs/>
          <w:color w:val="000000" w:themeColor="text1"/>
          <w:sz w:val="18"/>
          <w:szCs w:val="18"/>
        </w:rPr>
        <w:t xml:space="preserve"> Statistical analysis of the intervention for iPOS (professionals) – sensitivity analyses; IG… Intervention group, del. IG… delayed intervention group, CG…Control group</w:t>
      </w:r>
    </w:p>
    <w:p w14:paraId="48B31A90" w14:textId="77777777" w:rsidR="0057688A" w:rsidRDefault="0057688A"/>
    <w:p w14:paraId="46781853" w14:textId="77777777" w:rsidR="0057688A" w:rsidRDefault="0057688A"/>
    <w:p w14:paraId="53121D67" w14:textId="2793C430" w:rsidR="00EE7D35" w:rsidRDefault="0057688A">
      <w:pPr>
        <w:rPr>
          <w:b/>
          <w:sz w:val="28"/>
        </w:rPr>
      </w:pPr>
      <w:r w:rsidRPr="0057688A">
        <w:rPr>
          <w:b/>
          <w:sz w:val="28"/>
        </w:rPr>
        <w:t>iPOS subscale – psychological and practical problems</w:t>
      </w:r>
      <w:r>
        <w:rPr>
          <w:b/>
          <w:sz w:val="28"/>
        </w:rPr>
        <w:t xml:space="preserve"> (p</w:t>
      </w:r>
      <w:r w:rsidRPr="0057688A">
        <w:rPr>
          <w:b/>
          <w:sz w:val="28"/>
        </w:rPr>
        <w:t>rofessional</w:t>
      </w:r>
      <w:r>
        <w:rPr>
          <w:b/>
          <w:sz w:val="28"/>
        </w:rPr>
        <w:t>s)</w:t>
      </w:r>
    </w:p>
    <w:p w14:paraId="6ADA3DED" w14:textId="77777777" w:rsidR="0057688A" w:rsidRDefault="0057688A"/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829"/>
        <w:gridCol w:w="736"/>
        <w:gridCol w:w="829"/>
        <w:gridCol w:w="736"/>
      </w:tblGrid>
      <w:tr w:rsidR="00EE7D35" w14:paraId="4F4C72B2" w14:textId="77777777" w:rsidTr="00E5680B">
        <w:trPr>
          <w:cantSplit/>
          <w:tblHeader/>
        </w:trPr>
        <w:tc>
          <w:tcPr>
            <w:tcW w:w="340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center"/>
          </w:tcPr>
          <w:p w14:paraId="19C7EA70" w14:textId="6FC5D837" w:rsidR="00EE7D35" w:rsidRPr="00EB104E" w:rsidRDefault="00EE7D35" w:rsidP="00E5680B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B104E">
              <w:rPr>
                <w:rFonts w:ascii="Calibri" w:hAnsi="Calibri" w:cs="Calibri"/>
                <w:b/>
                <w:bCs/>
                <w:color w:val="000000"/>
              </w:rPr>
              <w:t xml:space="preserve">iPOS </w:t>
            </w:r>
            <w:r w:rsidR="0057688A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EB104E">
              <w:rPr>
                <w:rFonts w:ascii="Calibri" w:hAnsi="Calibri" w:cs="Calibri"/>
                <w:b/>
                <w:bCs/>
                <w:color w:val="000000"/>
              </w:rPr>
              <w:t xml:space="preserve">ubscale: </w:t>
            </w:r>
            <w:r w:rsidR="0057688A" w:rsidRPr="0057688A">
              <w:rPr>
                <w:rFonts w:ascii="Calibri" w:hAnsi="Calibri" w:cs="Calibri"/>
                <w:b/>
                <w:bCs/>
                <w:color w:val="000000"/>
              </w:rPr>
              <w:t xml:space="preserve">psychological and practical problems </w:t>
            </w:r>
            <w:r w:rsidRPr="00EB104E">
              <w:rPr>
                <w:rFonts w:ascii="Calibri" w:hAnsi="Calibri" w:cs="Calibri"/>
                <w:b/>
                <w:bCs/>
                <w:color w:val="000000"/>
              </w:rPr>
              <w:t>(</w:t>
            </w:r>
            <w:r w:rsidR="0057688A">
              <w:rPr>
                <w:rFonts w:ascii="Calibri" w:hAnsi="Calibri" w:cs="Calibri"/>
                <w:b/>
                <w:bCs/>
                <w:color w:val="000000"/>
              </w:rPr>
              <w:t>professionals</w:t>
            </w:r>
            <w:r w:rsidRPr="00EB104E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56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5799D1C" w14:textId="77777777" w:rsidR="00EE7D35" w:rsidRDefault="00EE7D35" w:rsidP="00E5680B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V</w:t>
            </w:r>
          </w:p>
        </w:tc>
        <w:tc>
          <w:tcPr>
            <w:tcW w:w="156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58D0D85" w14:textId="77777777" w:rsidR="00EE7D35" w:rsidRDefault="00EE7D35" w:rsidP="00E5680B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2</w:t>
            </w:r>
          </w:p>
        </w:tc>
      </w:tr>
      <w:tr w:rsidR="00EE7D35" w14:paraId="42650715" w14:textId="77777777" w:rsidTr="00E5680B">
        <w:trPr>
          <w:cantSplit/>
          <w:tblHeader/>
        </w:trPr>
        <w:tc>
          <w:tcPr>
            <w:tcW w:w="340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center"/>
          </w:tcPr>
          <w:p w14:paraId="42D8E62A" w14:textId="77777777" w:rsidR="00EE7D35" w:rsidRDefault="00EE7D35" w:rsidP="00E5680B">
            <w:pPr>
              <w:keepNext/>
              <w:adjustRightInd w:val="0"/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602A863" w14:textId="77777777" w:rsidR="00EE7D35" w:rsidRDefault="00EE7D35" w:rsidP="00E5680B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F028A3E" w14:textId="0F2AD050" w:rsidR="00EE7D35" w:rsidRDefault="0057688A" w:rsidP="00E5680B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="00EE7D35"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F7E7A24" w14:textId="77777777" w:rsidR="00EE7D35" w:rsidRDefault="00EE7D35" w:rsidP="00E5680B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220763E" w14:textId="4FC5F28E" w:rsidR="00EE7D35" w:rsidRDefault="0057688A" w:rsidP="00E5680B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</w:t>
            </w:r>
            <w:r w:rsidR="00EE7D35">
              <w:rPr>
                <w:rFonts w:ascii="Calibri" w:hAnsi="Calibri" w:cs="Calibri"/>
                <w:b/>
                <w:bCs/>
                <w:color w:val="000000"/>
              </w:rPr>
              <w:t>G</w:t>
            </w:r>
          </w:p>
        </w:tc>
      </w:tr>
      <w:tr w:rsidR="00EE7D35" w14:paraId="5A081D0F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8CD934F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1992001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A6DAC31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C73A7DF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BFBE83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E7D35" w14:paraId="71A983E4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44FA032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DC1462C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 = 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AAE0609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 = 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12A7172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 = 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44EE4BA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 = 7</w:t>
            </w:r>
          </w:p>
        </w:tc>
      </w:tr>
      <w:tr w:rsidR="00EE7D35" w14:paraId="61A6D091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F35C2B5" w14:textId="15DBAE59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N(</w:t>
            </w:r>
            <w:r w:rsidR="0057688A">
              <w:rPr>
                <w:rFonts w:ascii="Calibri" w:hAnsi="Calibri" w:cs="Calibri"/>
                <w:color w:val="000000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C7B5D6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3BB862C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C17179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CF0818C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E7D35" w14:paraId="79465557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79C3C7E" w14:textId="548276B2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</w:t>
            </w:r>
            <w:r w:rsidR="0057688A">
              <w:rPr>
                <w:rFonts w:ascii="Calibri" w:hAnsi="Calibri" w:cs="Calibri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FC9843E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0E30988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0F15310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50C708A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9</w:t>
            </w:r>
          </w:p>
        </w:tc>
      </w:tr>
      <w:tr w:rsidR="00EE7D35" w14:paraId="58532662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A44EA83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ST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0E5597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9A5F4B5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EA9B2B9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F3A3D6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</w:tr>
      <w:tr w:rsidR="00EE7D35" w14:paraId="0BDC4402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8F468C1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Mi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3635DDA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6142E57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F4297A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8C07F30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EE7D35" w14:paraId="0EB82CF5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C29C60A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Q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99F21C9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8DFDFAE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F94F0DF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FE992FA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0</w:t>
            </w:r>
          </w:p>
        </w:tc>
      </w:tr>
      <w:tr w:rsidR="00EE7D35" w14:paraId="63DB3466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4AA165F4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Medi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CD12F43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00EED3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7AF229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4CE929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0</w:t>
            </w:r>
          </w:p>
        </w:tc>
      </w:tr>
      <w:tr w:rsidR="00EE7D35" w14:paraId="382727FA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B762310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Q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E2C203D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DDD8EB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7B8D20D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85F3954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0</w:t>
            </w:r>
          </w:p>
        </w:tc>
      </w:tr>
      <w:tr w:rsidR="00EE7D35" w14:paraId="361CE38A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51358134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Max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CAA8A80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590057A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12EDCE9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DDD83F9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EE7D35" w14:paraId="13C0AE97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0D5202B9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E3F21AA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6FB41E8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01C689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CE5B794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E7D35" w14:paraId="2BA5D9DD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1F69A37" w14:textId="0B46EB35" w:rsidR="00EE7D35" w:rsidRDefault="0057688A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ange</w:t>
            </w:r>
            <w:r w:rsidR="00EE7D3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</w:t>
            </w:r>
            <w:r w:rsidR="00EE7D3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V 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C871522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5429B6E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751C240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 = 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695CB52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 = 7</w:t>
            </w:r>
          </w:p>
        </w:tc>
      </w:tr>
      <w:tr w:rsidR="00EE7D35" w14:paraId="005227E7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4A3BB4B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N(fehlend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854F513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E4AC90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60EACF8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C0E6C00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EE7D35" w14:paraId="58545049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6AD16B9C" w14:textId="6EA79334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</w:t>
            </w:r>
            <w:r w:rsidR="0057688A">
              <w:rPr>
                <w:rFonts w:ascii="Calibri" w:hAnsi="Calibri" w:cs="Calibri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F1A1D55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7E4300E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8144B65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D9D5861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</w:t>
            </w:r>
          </w:p>
        </w:tc>
      </w:tr>
      <w:tr w:rsidR="00EE7D35" w14:paraId="5BC816F5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598F290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STD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79E4352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D8985C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FDE90E4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86953FE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</w:tr>
      <w:tr w:rsidR="00EE7D35" w14:paraId="30A7D020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6258D1F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Mi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9A3A91E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69BA8F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7CAE9127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0037B8E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</w:t>
            </w:r>
          </w:p>
        </w:tc>
      </w:tr>
      <w:tr w:rsidR="00EE7D35" w14:paraId="7DDCF245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30E837CA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Q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7B103E4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CEF34E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FCDF536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5B44EA4A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0</w:t>
            </w:r>
          </w:p>
        </w:tc>
      </w:tr>
      <w:tr w:rsidR="00EE7D35" w14:paraId="1F3D8B63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04735A8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Medi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6E239C8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0FCFA000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B39DA85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6580F4D5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</w:tr>
      <w:tr w:rsidR="00EE7D35" w14:paraId="255E1526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1719200C" w14:textId="77777777" w:rsidR="00EE7D35" w:rsidRDefault="00EE7D35" w:rsidP="00E5680B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Q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39EF1FFC" w14:textId="77777777" w:rsidR="00EE7D35" w:rsidRDefault="00EE7D35" w:rsidP="00E5680B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5AAE628" w14:textId="77777777" w:rsidR="00EE7D35" w:rsidRDefault="00EE7D35" w:rsidP="00E5680B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84C5DAE" w14:textId="77777777" w:rsidR="00EE7D35" w:rsidRDefault="00EE7D35" w:rsidP="00E5680B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4B2AB30" w14:textId="77777777" w:rsidR="00EE7D35" w:rsidRDefault="00EE7D35" w:rsidP="00E5680B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</w:t>
            </w:r>
          </w:p>
        </w:tc>
      </w:tr>
      <w:tr w:rsidR="00EE7D35" w14:paraId="4A662D9F" w14:textId="77777777" w:rsidTr="00E5680B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55E1BF0" w14:textId="77777777" w:rsidR="00EE7D35" w:rsidRDefault="00EE7D35" w:rsidP="00E5680B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 Max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6628474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C802DCF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4C6A259B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1F31891F" w14:textId="77777777" w:rsidR="00EE7D35" w:rsidRDefault="00EE7D35" w:rsidP="00E5680B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</w:tbl>
    <w:p w14:paraId="31CA1693" w14:textId="0731D9DC" w:rsidR="0057688A" w:rsidRPr="00BA6B3C" w:rsidRDefault="0057688A" w:rsidP="59C6B3C8">
      <w:pPr>
        <w:rPr>
          <w:b/>
          <w:bCs/>
          <w:color w:val="000000" w:themeColor="text1"/>
          <w:sz w:val="18"/>
          <w:szCs w:val="18"/>
          <w:lang w:val="en-US"/>
        </w:rPr>
      </w:pPr>
      <w:r w:rsidRPr="00BA6B3C">
        <w:rPr>
          <w:b/>
          <w:bCs/>
          <w:color w:val="000000" w:themeColor="text1"/>
          <w:sz w:val="18"/>
          <w:szCs w:val="18"/>
          <w:lang w:val="en-US"/>
        </w:rPr>
        <w:t>Table 5: descriptive analysis of intra-individual change – iPOS subscale psychological and practical problems (professionals) – descriptive statistics, complete cases, tV… before consultation (-3 to 0 days before consultation); t2… after consultation (3 to 7 days). tV… before consultation (-3 to 0 days before consultation); t2… after consultation (3 to 7 days). IG…Intevention group, CG…Control group</w:t>
      </w:r>
    </w:p>
    <w:p w14:paraId="19C57D49" w14:textId="77777777" w:rsidR="00EE7D35" w:rsidRDefault="00EE7D35" w:rsidP="00590561"/>
    <w:p w14:paraId="5B885F86" w14:textId="77777777" w:rsidR="00EE7D35" w:rsidRDefault="00EE7D35" w:rsidP="00590561"/>
    <w:p w14:paraId="1E025BCC" w14:textId="77777777" w:rsidR="00EE7D35" w:rsidRDefault="00EE7D35" w:rsidP="00590561"/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1"/>
        <w:gridCol w:w="1461"/>
        <w:gridCol w:w="728"/>
        <w:gridCol w:w="595"/>
        <w:gridCol w:w="1513"/>
        <w:gridCol w:w="1056"/>
        <w:gridCol w:w="1054"/>
        <w:gridCol w:w="1054"/>
      </w:tblGrid>
      <w:tr w:rsidR="00590561" w14:paraId="2DA9BD51" w14:textId="77777777" w:rsidTr="0017502D">
        <w:trPr>
          <w:cantSplit/>
          <w:tblHeader/>
        </w:trPr>
        <w:tc>
          <w:tcPr>
            <w:tcW w:w="209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DA9BD4B" w14:textId="73CB241F" w:rsidR="00590561" w:rsidRDefault="00590561" w:rsidP="00DD267C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DA9BD4C" w14:textId="77777777" w:rsidR="00590561" w:rsidRDefault="00590561" w:rsidP="00DD267C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8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DA9BD4D" w14:textId="77777777" w:rsidR="00590561" w:rsidRDefault="00590561" w:rsidP="00DD267C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DA9BD4E" w14:textId="77777777" w:rsidR="00590561" w:rsidRDefault="00590561" w:rsidP="00DD267C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DA9BD4F" w14:textId="77777777" w:rsidR="00590561" w:rsidRDefault="00590561" w:rsidP="00DD267C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  <w:vAlign w:val="bottom"/>
          </w:tcPr>
          <w:p w14:paraId="2DA9BD50" w14:textId="77777777" w:rsidR="00590561" w:rsidRDefault="00590561" w:rsidP="00DD267C">
            <w:pPr>
              <w:keepNext/>
              <w:adjustRightInd w:val="0"/>
              <w:spacing w:before="40" w:after="4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r &gt; |t|</w:t>
            </w:r>
          </w:p>
        </w:tc>
      </w:tr>
      <w:tr w:rsidR="00590561" w14:paraId="2DA9BD5A" w14:textId="77777777" w:rsidTr="0017502D">
        <w:trPr>
          <w:cantSplit/>
        </w:trPr>
        <w:tc>
          <w:tcPr>
            <w:tcW w:w="8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2" w14:textId="14C7972D" w:rsidR="00590561" w:rsidRPr="00EB104E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G + </w:t>
            </w:r>
            <w:r w:rsidR="0057688A">
              <w:rPr>
                <w:rFonts w:ascii="Calibri" w:hAnsi="Calibri" w:cs="Calibri"/>
                <w:color w:val="000000"/>
                <w:sz w:val="18"/>
                <w:szCs w:val="18"/>
              </w:rPr>
              <w:t>de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IG 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3" w14:textId="2F958C31" w:rsidR="00590561" w:rsidRDefault="0057688A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4" w14:textId="07EA6D7C" w:rsidR="00590561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G + </w:t>
            </w:r>
            <w:r w:rsidR="0057688A">
              <w:rPr>
                <w:rFonts w:ascii="Calibri" w:hAnsi="Calibri" w:cs="Calibri"/>
                <w:color w:val="000000"/>
                <w:sz w:val="18"/>
                <w:szCs w:val="18"/>
              </w:rPr>
              <w:t>de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 I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5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6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7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18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8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9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5</w:t>
            </w:r>
          </w:p>
        </w:tc>
      </w:tr>
      <w:tr w:rsidR="00590561" w14:paraId="2DA9BD63" w14:textId="77777777" w:rsidTr="0017502D">
        <w:trPr>
          <w:cantSplit/>
        </w:trPr>
        <w:tc>
          <w:tcPr>
            <w:tcW w:w="8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B" w14:textId="77777777" w:rsidR="00590561" w:rsidRDefault="00590561" w:rsidP="00DD267C">
            <w:pPr>
              <w:adjustRightInd w:val="0"/>
            </w:pPr>
          </w:p>
        </w:tc>
        <w:tc>
          <w:tcPr>
            <w:tcW w:w="8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C" w14:textId="77777777" w:rsidR="00590561" w:rsidRDefault="00590561" w:rsidP="00DD267C">
            <w:pPr>
              <w:adjustRightInd w:val="0"/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D" w14:textId="362700D0" w:rsidR="00590561" w:rsidRDefault="0057688A" w:rsidP="00DD267C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90561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E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5F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0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13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1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2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2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</w:tr>
      <w:tr w:rsidR="00590561" w14:paraId="2DA9BD6E" w14:textId="77777777" w:rsidTr="0017502D">
        <w:trPr>
          <w:cantSplit/>
        </w:trPr>
        <w:tc>
          <w:tcPr>
            <w:tcW w:w="88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4" w14:textId="12576E74" w:rsidR="00590561" w:rsidRPr="00EB104E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G (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stricted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to first year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 </w:t>
            </w:r>
          </w:p>
          <w:p w14:paraId="2DA9BD65" w14:textId="77777777" w:rsidR="00590561" w:rsidRPr="00EB104E" w:rsidRDefault="00590561" w:rsidP="00DD267C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7" w14:textId="50E1C453" w:rsidR="00590561" w:rsidRDefault="0057688A" w:rsidP="00DD267C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8" w14:textId="77777777" w:rsidR="00590561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9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A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B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1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C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D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1</w:t>
            </w:r>
          </w:p>
        </w:tc>
      </w:tr>
      <w:tr w:rsidR="00590561" w14:paraId="2DA9BD77" w14:textId="77777777" w:rsidTr="0017502D">
        <w:trPr>
          <w:cantSplit/>
        </w:trPr>
        <w:tc>
          <w:tcPr>
            <w:tcW w:w="88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6F" w14:textId="77777777" w:rsidR="00590561" w:rsidRDefault="00590561" w:rsidP="00DD267C">
            <w:pPr>
              <w:adjustRightInd w:val="0"/>
            </w:pPr>
          </w:p>
        </w:tc>
        <w:tc>
          <w:tcPr>
            <w:tcW w:w="80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0" w14:textId="77777777" w:rsidR="00590561" w:rsidRDefault="00590561" w:rsidP="00DD267C">
            <w:pPr>
              <w:adjustRightInd w:val="0"/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1" w14:textId="5AF2851C" w:rsidR="00590561" w:rsidRDefault="0057688A" w:rsidP="00DD267C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90561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2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3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7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4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67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5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2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6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3</w:t>
            </w:r>
          </w:p>
        </w:tc>
      </w:tr>
      <w:tr w:rsidR="00590561" w14:paraId="2DA9BD81" w14:textId="77777777" w:rsidTr="0017502D">
        <w:trPr>
          <w:cantSplit/>
        </w:trPr>
        <w:tc>
          <w:tcPr>
            <w:tcW w:w="88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8" w14:textId="2E646C0F" w:rsidR="00590561" w:rsidRPr="00EB104E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 +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 IG (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ith 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sultation recommendations fully implemented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)</w:t>
            </w:r>
          </w:p>
          <w:p w14:paraId="2DA9BD79" w14:textId="77777777" w:rsidR="00590561" w:rsidRPr="00EB104E" w:rsidRDefault="00590561" w:rsidP="00DD267C">
            <w:pPr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0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A" w14:textId="1FF5A206" w:rsidR="00590561" w:rsidRDefault="0057688A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B" w14:textId="77777777" w:rsidR="00590561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G + verz. I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C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D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2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E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5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7F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0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0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590561" w14:paraId="2DA9BD8A" w14:textId="77777777" w:rsidTr="0017502D">
        <w:trPr>
          <w:cantSplit/>
        </w:trPr>
        <w:tc>
          <w:tcPr>
            <w:tcW w:w="88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2" w14:textId="77777777" w:rsidR="00590561" w:rsidRDefault="00590561" w:rsidP="00DD267C">
            <w:pPr>
              <w:adjustRightInd w:val="0"/>
            </w:pPr>
          </w:p>
        </w:tc>
        <w:tc>
          <w:tcPr>
            <w:tcW w:w="80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3" w14:textId="77777777" w:rsidR="00590561" w:rsidRDefault="00590561" w:rsidP="00DD267C">
            <w:pPr>
              <w:adjustRightInd w:val="0"/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4" w14:textId="2917BCF3" w:rsidR="00590561" w:rsidRDefault="0057688A" w:rsidP="00DD267C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90561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5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6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1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7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5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8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6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9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2</w:t>
            </w:r>
          </w:p>
        </w:tc>
      </w:tr>
      <w:tr w:rsidR="00590561" w14:paraId="2DA9BD93" w14:textId="77777777" w:rsidTr="0017502D">
        <w:trPr>
          <w:cantSplit/>
        </w:trPr>
        <w:tc>
          <w:tcPr>
            <w:tcW w:w="8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B" w14:textId="0FFB7394" w:rsidR="00590561" w:rsidRPr="00EB104E" w:rsidRDefault="0057688A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C" w14:textId="4592CDF0" w:rsidR="00590561" w:rsidRDefault="0057688A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D" w14:textId="77777777" w:rsidR="00590561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E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8F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8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0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8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1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2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590561" w14:paraId="2DA9BD9C" w14:textId="77777777" w:rsidTr="0017502D">
        <w:trPr>
          <w:cantSplit/>
        </w:trPr>
        <w:tc>
          <w:tcPr>
            <w:tcW w:w="8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4" w14:textId="77777777" w:rsidR="00590561" w:rsidRDefault="00590561" w:rsidP="00DD267C">
            <w:pPr>
              <w:adjustRightInd w:val="0"/>
            </w:pPr>
          </w:p>
        </w:tc>
        <w:tc>
          <w:tcPr>
            <w:tcW w:w="8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5" w14:textId="77777777" w:rsidR="00590561" w:rsidRDefault="00590561" w:rsidP="00DD267C">
            <w:pPr>
              <w:adjustRightInd w:val="0"/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6" w14:textId="59A01F04" w:rsidR="00590561" w:rsidRDefault="0057688A" w:rsidP="00DD267C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90561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7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8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9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95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A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B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8</w:t>
            </w:r>
          </w:p>
        </w:tc>
      </w:tr>
      <w:tr w:rsidR="00590561" w14:paraId="2DA9BDA5" w14:textId="77777777" w:rsidTr="0017502D">
        <w:trPr>
          <w:cantSplit/>
        </w:trPr>
        <w:tc>
          <w:tcPr>
            <w:tcW w:w="8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D" w14:textId="0CEE20FE" w:rsidR="00590561" w:rsidRPr="00EB104E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 xml:space="preserve">IG +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. IG; </w:t>
            </w:r>
            <w:r w:rsidR="0057688A"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E" w14:textId="306B94B5" w:rsidR="00590561" w:rsidRDefault="0057688A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9F" w14:textId="7F3E8BA7" w:rsidR="00590561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G + </w:t>
            </w:r>
            <w:r w:rsidR="0057688A">
              <w:rPr>
                <w:rFonts w:ascii="Calibri" w:hAnsi="Calibri" w:cs="Calibri"/>
                <w:color w:val="000000"/>
                <w:sz w:val="18"/>
                <w:szCs w:val="18"/>
              </w:rPr>
              <w:t>de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 I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0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1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4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2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79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3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4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590561" w14:paraId="2DA9BDAE" w14:textId="77777777" w:rsidTr="0017502D">
        <w:trPr>
          <w:cantSplit/>
        </w:trPr>
        <w:tc>
          <w:tcPr>
            <w:tcW w:w="8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6" w14:textId="77777777" w:rsidR="00590561" w:rsidRDefault="00590561" w:rsidP="00DD267C">
            <w:pPr>
              <w:adjustRightInd w:val="0"/>
            </w:pPr>
          </w:p>
        </w:tc>
        <w:tc>
          <w:tcPr>
            <w:tcW w:w="8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7" w14:textId="77777777" w:rsidR="00590561" w:rsidRDefault="00590561" w:rsidP="00DD267C">
            <w:pPr>
              <w:adjustRightInd w:val="0"/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8" w14:textId="062C82EC" w:rsidR="00590561" w:rsidRDefault="0057688A" w:rsidP="00DD267C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90561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9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A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B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544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C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8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D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1</w:t>
            </w:r>
          </w:p>
        </w:tc>
      </w:tr>
      <w:tr w:rsidR="00590561" w14:paraId="2DA9BDB7" w14:textId="77777777" w:rsidTr="0017502D">
        <w:trPr>
          <w:cantSplit/>
        </w:trPr>
        <w:tc>
          <w:tcPr>
            <w:tcW w:w="8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AF" w14:textId="0C09EC5C" w:rsidR="00590561" w:rsidRPr="00EB104E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IG (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stricted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to first year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 </w:t>
            </w:r>
            <w:r w:rsidR="0057688A"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80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0" w14:textId="78401979" w:rsidR="00590561" w:rsidRDefault="0057688A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1" w14:textId="77777777" w:rsidR="00590561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G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2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3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5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4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9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5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6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  <w:tr w:rsidR="00590561" w14:paraId="2DA9BDC0" w14:textId="77777777" w:rsidTr="0017502D">
        <w:trPr>
          <w:cantSplit/>
        </w:trPr>
        <w:tc>
          <w:tcPr>
            <w:tcW w:w="8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8" w14:textId="77777777" w:rsidR="00590561" w:rsidRDefault="00590561" w:rsidP="00DD267C">
            <w:pPr>
              <w:adjustRightInd w:val="0"/>
            </w:pPr>
          </w:p>
        </w:tc>
        <w:tc>
          <w:tcPr>
            <w:tcW w:w="8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9" w14:textId="77777777" w:rsidR="00590561" w:rsidRDefault="00590561" w:rsidP="00DD267C">
            <w:pPr>
              <w:adjustRightInd w:val="0"/>
            </w:pP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A" w14:textId="044B64F2" w:rsidR="00590561" w:rsidRDefault="0057688A" w:rsidP="00DD267C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90561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B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C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D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092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E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5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BF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2</w:t>
            </w:r>
          </w:p>
        </w:tc>
      </w:tr>
      <w:tr w:rsidR="00590561" w14:paraId="2DA9BDC9" w14:textId="77777777" w:rsidTr="0017502D">
        <w:trPr>
          <w:cantSplit/>
        </w:trPr>
        <w:tc>
          <w:tcPr>
            <w:tcW w:w="88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1" w14:textId="208697C8" w:rsidR="00590561" w:rsidRPr="00EB104E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IG +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. IG (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ith </w:t>
            </w:r>
            <w:r w:rsidR="0057688A" w:rsidRPr="00CA77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nsultation recommendations fully implemented</w:t>
            </w:r>
            <w:r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); </w:t>
            </w:r>
            <w:r w:rsidR="0057688A" w:rsidRP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justed </w:t>
            </w:r>
            <w:r w:rsidR="005768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to age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="0057688A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nd b</w:t>
            </w:r>
            <w:r w:rsidR="0057688A" w:rsidRPr="4467CAA4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eline</w:t>
            </w:r>
          </w:p>
        </w:tc>
        <w:tc>
          <w:tcPr>
            <w:tcW w:w="80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2" w14:textId="786AAF4F" w:rsidR="00590561" w:rsidRDefault="0057688A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-group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3" w14:textId="7D1F4389" w:rsidR="00590561" w:rsidRDefault="00590561" w:rsidP="00DD267C">
            <w:pPr>
              <w:keepNext/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G + </w:t>
            </w:r>
            <w:r w:rsidR="0057688A">
              <w:rPr>
                <w:rFonts w:ascii="Calibri" w:hAnsi="Calibri" w:cs="Calibri"/>
                <w:color w:val="000000"/>
                <w:sz w:val="18"/>
                <w:szCs w:val="18"/>
              </w:rPr>
              <w:t>de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 IG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4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5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999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6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.192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7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806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8" w14:textId="77777777" w:rsidR="00590561" w:rsidRDefault="00590561" w:rsidP="00DD267C">
            <w:pPr>
              <w:keepNext/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</w:tr>
      <w:tr w:rsidR="00590561" w14:paraId="2DA9BDD2" w14:textId="77777777" w:rsidTr="0017502D">
        <w:trPr>
          <w:cantSplit/>
        </w:trPr>
        <w:tc>
          <w:tcPr>
            <w:tcW w:w="88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A" w14:textId="77777777" w:rsidR="00590561" w:rsidRDefault="00590561" w:rsidP="00DD267C">
            <w:pPr>
              <w:adjustRightInd w:val="0"/>
            </w:pPr>
          </w:p>
        </w:tc>
        <w:tc>
          <w:tcPr>
            <w:tcW w:w="80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B" w14:textId="77777777" w:rsidR="00590561" w:rsidRDefault="00590561" w:rsidP="00DD267C">
            <w:pPr>
              <w:adjustRightInd w:val="0"/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C" w14:textId="3FF3E233" w:rsidR="00590561" w:rsidRDefault="0057688A" w:rsidP="00DD267C">
            <w:pPr>
              <w:adjustRightInd w:val="0"/>
              <w:spacing w:before="40" w:after="4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="00590561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D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E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1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CF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.458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D0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9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20" w:type="dxa"/>
              <w:right w:w="120" w:type="dxa"/>
            </w:tcMar>
          </w:tcPr>
          <w:p w14:paraId="2DA9BDD1" w14:textId="77777777" w:rsidR="00590561" w:rsidRDefault="00590561" w:rsidP="00DD267C">
            <w:pPr>
              <w:adjustRightInd w:val="0"/>
              <w:spacing w:before="40" w:after="4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8</w:t>
            </w:r>
          </w:p>
        </w:tc>
      </w:tr>
    </w:tbl>
    <w:p w14:paraId="2DA9BDD3" w14:textId="1B25E979" w:rsidR="00590561" w:rsidRPr="00BA6B3C" w:rsidRDefault="00590561" w:rsidP="4BECA48E">
      <w:pPr>
        <w:pStyle w:val="Caption"/>
        <w:rPr>
          <w:rFonts w:ascii="Calibri" w:eastAsia="Calibri" w:hAnsi="Calibri" w:cs="Calibri"/>
          <w:b w:val="0"/>
          <w:bCs w:val="0"/>
          <w:color w:val="000000" w:themeColor="text1"/>
        </w:rPr>
      </w:pPr>
      <w:bookmarkStart w:id="0" w:name="_Ref166151524"/>
      <w:bookmarkStart w:id="1" w:name="_Toc167046964"/>
      <w:r w:rsidRPr="00BA6B3C">
        <w:rPr>
          <w:color w:val="000000" w:themeColor="text1"/>
        </w:rPr>
        <w:t>T</w:t>
      </w:r>
      <w:bookmarkEnd w:id="0"/>
      <w:r w:rsidR="001B05A2" w:rsidRPr="00BA6B3C">
        <w:rPr>
          <w:color w:val="000000" w:themeColor="text1"/>
        </w:rPr>
        <w:t>able 6:</w:t>
      </w:r>
      <w:r w:rsidRPr="00BA6B3C">
        <w:rPr>
          <w:color w:val="000000" w:themeColor="text1"/>
        </w:rPr>
        <w:t xml:space="preserve"> </w:t>
      </w:r>
      <w:r w:rsidR="0057688A" w:rsidRPr="00BA6B3C">
        <w:rPr>
          <w:rFonts w:ascii="Calibri" w:eastAsia="Calibri" w:hAnsi="Calibri" w:cs="Calibri"/>
          <w:b w:val="0"/>
          <w:bCs w:val="0"/>
          <w:color w:val="000000" w:themeColor="text1"/>
        </w:rPr>
        <w:t>statistical analysis of the intervention for iPOS subscale: psychological and practical problems (professionals) – sensitivity analysis</w:t>
      </w:r>
      <w:r w:rsidRPr="00BA6B3C">
        <w:rPr>
          <w:rFonts w:ascii="Calibri" w:eastAsia="Calibri" w:hAnsi="Calibri" w:cs="Calibri"/>
          <w:b w:val="0"/>
          <w:bCs w:val="0"/>
          <w:color w:val="000000" w:themeColor="text1"/>
        </w:rPr>
        <w:t xml:space="preserve"> </w:t>
      </w:r>
      <w:bookmarkEnd w:id="1"/>
    </w:p>
    <w:p w14:paraId="2DA9BDD4" w14:textId="77777777" w:rsidR="00590561" w:rsidRDefault="00590561"/>
    <w:p w14:paraId="28EED319" w14:textId="77777777" w:rsidR="00EA6144" w:rsidRDefault="00EA6144" w:rsidP="00EA6144"/>
    <w:tbl>
      <w:tblPr>
        <w:tblW w:w="0" w:type="auto"/>
        <w:tblLook w:val="06A0" w:firstRow="1" w:lastRow="0" w:firstColumn="1" w:lastColumn="0" w:noHBand="1" w:noVBand="1"/>
      </w:tblPr>
      <w:tblGrid>
        <w:gridCol w:w="1554"/>
        <w:gridCol w:w="2057"/>
        <w:gridCol w:w="899"/>
        <w:gridCol w:w="617"/>
        <w:gridCol w:w="1290"/>
        <w:gridCol w:w="870"/>
        <w:gridCol w:w="874"/>
        <w:gridCol w:w="911"/>
      </w:tblGrid>
      <w:tr w:rsidR="00EA6144" w14:paraId="2BF567B6" w14:textId="77777777" w:rsidTr="009D5FBA">
        <w:trPr>
          <w:trHeight w:val="300"/>
        </w:trPr>
        <w:tc>
          <w:tcPr>
            <w:tcW w:w="4510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6D253115" w14:textId="77777777" w:rsidR="00EA6144" w:rsidRDefault="00EA6144" w:rsidP="009D5FBA">
            <w:pPr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6D8EC03" w14:textId="77777777" w:rsidR="00EA6144" w:rsidRDefault="00EA6144" w:rsidP="009D5FBA">
            <w:pPr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</w:pPr>
            <w:r w:rsidRPr="30A231EB"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0AE312D3" w14:textId="77777777" w:rsidR="00EA6144" w:rsidRDefault="00EA6144" w:rsidP="009D5FBA">
            <w:pPr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</w:pPr>
            <w:r w:rsidRPr="30A231EB"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455D310" w14:textId="77777777" w:rsidR="00EA6144" w:rsidRDefault="00EA6144" w:rsidP="009D5FBA">
            <w:pPr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</w:pPr>
            <w:r w:rsidRPr="30A231EB"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  <w:t>Lower</w:t>
            </w:r>
          </w:p>
        </w:tc>
        <w:tc>
          <w:tcPr>
            <w:tcW w:w="87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B8EDF4F" w14:textId="77777777" w:rsidR="00EA6144" w:rsidRDefault="00EA6144" w:rsidP="009D5FBA">
            <w:pPr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</w:pPr>
            <w:r w:rsidRPr="30A231EB"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  <w:t>Upper</w:t>
            </w:r>
          </w:p>
        </w:tc>
        <w:tc>
          <w:tcPr>
            <w:tcW w:w="91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2319B304" w14:textId="77777777" w:rsidR="00EA6144" w:rsidRDefault="00EA6144" w:rsidP="009D5FBA">
            <w:pPr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</w:pPr>
            <w:r w:rsidRPr="30A231EB">
              <w:rPr>
                <w:rFonts w:ascii="Calibri" w:eastAsia="Calibri" w:hAnsi="Calibri"/>
                <w:b/>
                <w:bCs/>
                <w:color w:val="000000" w:themeColor="text1"/>
                <w:lang w:val="en-US"/>
              </w:rPr>
              <w:t>Pr &gt; |t|</w:t>
            </w:r>
          </w:p>
        </w:tc>
      </w:tr>
      <w:tr w:rsidR="00EA6144" w:rsidRPr="00F633F2" w14:paraId="62A6BCFC" w14:textId="77777777" w:rsidTr="009D5FBA">
        <w:trPr>
          <w:trHeight w:val="300"/>
        </w:trPr>
        <w:tc>
          <w:tcPr>
            <w:tcW w:w="15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009880FF" w14:textId="77777777" w:rsidR="00EA6144" w:rsidRDefault="00EA6144" w:rsidP="009D5FBA">
            <w:pPr>
              <w:rPr>
                <w:rFonts w:ascii="Calibri" w:eastAsia="Calibri" w:hAnsi="Calibri"/>
                <w:color w:val="000000" w:themeColor="text1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hange -</w:t>
            </w: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iPOS (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professionals</w:t>
            </w:r>
            <w:r w:rsidRPr="609884B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0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75995BE0" w14:textId="77777777" w:rsidR="00EA6144" w:rsidRDefault="00EA6144" w:rsidP="009D5FBA">
            <w:pPr>
              <w:rPr>
                <w:rFonts w:ascii="Calibri" w:eastAsia="Calibri" w:hAnsi="Calibri"/>
                <w:color w:val="000000" w:themeColor="text1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omparison group</w:t>
            </w:r>
          </w:p>
        </w:tc>
        <w:tc>
          <w:tcPr>
            <w:tcW w:w="89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176684C8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G</w:t>
            </w:r>
          </w:p>
        </w:tc>
        <w:tc>
          <w:tcPr>
            <w:tcW w:w="617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300BAF5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1290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E111BB9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3.081</w:t>
            </w:r>
          </w:p>
        </w:tc>
        <w:tc>
          <w:tcPr>
            <w:tcW w:w="870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161766D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5.353</w:t>
            </w:r>
          </w:p>
        </w:tc>
        <w:tc>
          <w:tcPr>
            <w:tcW w:w="874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30914DB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809</w:t>
            </w:r>
          </w:p>
        </w:tc>
        <w:tc>
          <w:tcPr>
            <w:tcW w:w="911" w:type="dxa"/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E71E68F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008</w:t>
            </w:r>
          </w:p>
        </w:tc>
      </w:tr>
      <w:tr w:rsidR="00EA6144" w:rsidRPr="00F633F2" w14:paraId="0C8146F4" w14:textId="77777777" w:rsidTr="009D5FBA">
        <w:trPr>
          <w:trHeight w:val="300"/>
        </w:trPr>
        <w:tc>
          <w:tcPr>
            <w:tcW w:w="1554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1AD02DD" w14:textId="77777777" w:rsidR="00EA6144" w:rsidRDefault="00EA6144" w:rsidP="009D5FBA">
            <w:pPr>
              <w:rPr>
                <w:rFonts w:ascii="Calibri" w:eastAsia="Calibri" w:hAnsi="Calibri"/>
                <w:color w:val="000000" w:themeColor="text1"/>
                <w:lang w:val="en-US"/>
              </w:rPr>
            </w:pPr>
            <w:r w:rsidRPr="30A231EB">
              <w:rPr>
                <w:rFonts w:ascii="Calibri" w:eastAsia="Calibri" w:hAnsi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057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553A0AA" w14:textId="77777777" w:rsidR="00EA6144" w:rsidRDefault="00EA6144" w:rsidP="009D5FBA">
            <w:pPr>
              <w:rPr>
                <w:rFonts w:ascii="Calibri" w:eastAsia="Calibri" w:hAnsi="Calibri"/>
                <w:color w:val="000000" w:themeColor="text1"/>
                <w:lang w:val="en-US"/>
              </w:rPr>
            </w:pPr>
            <w:r w:rsidRPr="30A231EB">
              <w:rPr>
                <w:rFonts w:ascii="Calibri" w:eastAsia="Calibri" w:hAnsi="Calibri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899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0447856F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C</w:t>
            </w: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G</w:t>
            </w:r>
          </w:p>
        </w:tc>
        <w:tc>
          <w:tcPr>
            <w:tcW w:w="617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46D6A779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129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3E3B6FB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2.273</w:t>
            </w:r>
          </w:p>
        </w:tc>
        <w:tc>
          <w:tcPr>
            <w:tcW w:w="87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41EF95D9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6.008</w:t>
            </w:r>
          </w:p>
        </w:tc>
        <w:tc>
          <w:tcPr>
            <w:tcW w:w="874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1F54776E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1.463</w:t>
            </w:r>
          </w:p>
        </w:tc>
        <w:tc>
          <w:tcPr>
            <w:tcW w:w="911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06768963" w14:textId="77777777" w:rsidR="00EA6144" w:rsidRPr="00F633F2" w:rsidRDefault="00EA6144" w:rsidP="009D5FBA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33F2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232</w:t>
            </w:r>
          </w:p>
        </w:tc>
      </w:tr>
    </w:tbl>
    <w:p w14:paraId="568BA3A7" w14:textId="77777777" w:rsidR="00EA6144" w:rsidRDefault="00EA6144" w:rsidP="00EA6144">
      <w:pPr>
        <w:rPr>
          <w:b/>
          <w:bCs/>
          <w:color w:val="4F81BD" w:themeColor="accent1"/>
          <w:sz w:val="18"/>
          <w:szCs w:val="18"/>
          <w:lang w:val="en-US"/>
        </w:rPr>
      </w:pPr>
      <w:r w:rsidRPr="00BA6B3C">
        <w:rPr>
          <w:b/>
          <w:bCs/>
          <w:color w:val="000000" w:themeColor="text1"/>
          <w:sz w:val="18"/>
          <w:szCs w:val="18"/>
          <w:lang w:val="en-US"/>
        </w:rPr>
        <w:t>Table 7: Post hoc analysis, statistical analysis of intra-individual change with multiple imputations – iPOS (professionals); IG… Intervention group, CG…Control group</w:t>
      </w:r>
    </w:p>
    <w:p w14:paraId="4191E298" w14:textId="2232A043" w:rsidR="30A231EB" w:rsidRDefault="30A231EB"/>
    <w:p w14:paraId="2C411A6B" w14:textId="35064EA4" w:rsidR="30A231EB" w:rsidRDefault="30A231EB"/>
    <w:tbl>
      <w:tblPr>
        <w:tblW w:w="5000" w:type="pct"/>
        <w:tblLook w:val="06A0" w:firstRow="1" w:lastRow="0" w:firstColumn="1" w:lastColumn="0" w:noHBand="1" w:noVBand="1"/>
      </w:tblPr>
      <w:tblGrid>
        <w:gridCol w:w="3584"/>
        <w:gridCol w:w="1869"/>
        <w:gridCol w:w="1158"/>
        <w:gridCol w:w="1158"/>
        <w:gridCol w:w="1303"/>
      </w:tblGrid>
      <w:tr w:rsidR="7A1940C3" w14:paraId="4F210B6E" w14:textId="77777777" w:rsidTr="00EA6144">
        <w:trPr>
          <w:trHeight w:val="300"/>
        </w:trPr>
        <w:tc>
          <w:tcPr>
            <w:tcW w:w="197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D70B5F3" w14:textId="7EA4C9C6" w:rsidR="7A1940C3" w:rsidRDefault="7A1940C3" w:rsidP="00EA6144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50AF2354" w14:textId="4C939871" w:rsidR="7A1940C3" w:rsidRDefault="7A1940C3" w:rsidP="00EA6144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7A1940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63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7A611ECC" w14:textId="3440CFDA" w:rsidR="7A1940C3" w:rsidRDefault="7A1940C3" w:rsidP="00EA6144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7A1940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63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4AE2D0F0" w14:textId="125DD083" w:rsidR="7A1940C3" w:rsidRDefault="7A1940C3" w:rsidP="00EA6144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7A1940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Upper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  <w:vAlign w:val="bottom"/>
          </w:tcPr>
          <w:p w14:paraId="3E9A8C1F" w14:textId="6CE6407D" w:rsidR="7A1940C3" w:rsidRDefault="7A1940C3" w:rsidP="00EA6144">
            <w:pPr>
              <w:spacing w:before="40" w:after="4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7A1940C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r &gt; |t|</w:t>
            </w:r>
          </w:p>
        </w:tc>
      </w:tr>
      <w:tr w:rsidR="7A1940C3" w14:paraId="66B92990" w14:textId="77777777" w:rsidTr="00EA6144">
        <w:trPr>
          <w:trHeight w:val="300"/>
        </w:trPr>
        <w:tc>
          <w:tcPr>
            <w:tcW w:w="197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450C4061" w14:textId="131D9414" w:rsidR="7A1940C3" w:rsidRDefault="093630F6" w:rsidP="619B122E">
            <w:pPr>
              <w:spacing w:before="40" w:after="40"/>
            </w:pPr>
            <w:r w:rsidRPr="619B122E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IG vs CG of Change - iPOS (professionals)</w:t>
            </w:r>
          </w:p>
        </w:tc>
        <w:tc>
          <w:tcPr>
            <w:tcW w:w="1030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57B2080F" w14:textId="5464F102" w:rsidR="7A1940C3" w:rsidRDefault="7A1940C3" w:rsidP="00EA6144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7A1940C3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0.809</w:t>
            </w:r>
          </w:p>
        </w:tc>
        <w:tc>
          <w:tcPr>
            <w:tcW w:w="63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8022FA6" w14:textId="3722206B" w:rsidR="7A1940C3" w:rsidRDefault="7A1940C3" w:rsidP="00EA6144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7A1940C3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-5.220</w:t>
            </w:r>
          </w:p>
        </w:tc>
        <w:tc>
          <w:tcPr>
            <w:tcW w:w="63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3244928E" w14:textId="584905E7" w:rsidR="7A1940C3" w:rsidRDefault="7A1940C3" w:rsidP="00EA6144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7A1940C3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3.603</w:t>
            </w:r>
          </w:p>
        </w:tc>
        <w:tc>
          <w:tcPr>
            <w:tcW w:w="71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120" w:type="dxa"/>
              <w:right w:w="120" w:type="dxa"/>
            </w:tcMar>
          </w:tcPr>
          <w:p w14:paraId="2B37DE30" w14:textId="47D02B96" w:rsidR="7A1940C3" w:rsidRDefault="7A1940C3" w:rsidP="00EA6144">
            <w:pPr>
              <w:spacing w:before="40" w:after="4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7A1940C3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US"/>
              </w:rPr>
              <w:t>0.719</w:t>
            </w:r>
          </w:p>
        </w:tc>
      </w:tr>
    </w:tbl>
    <w:p w14:paraId="3D19332D" w14:textId="6DEC4599" w:rsidR="4D04BF59" w:rsidRPr="00BA6B3C" w:rsidRDefault="40A639C3" w:rsidP="619B122E">
      <w:pPr>
        <w:rPr>
          <w:b/>
          <w:bCs/>
          <w:color w:val="000000" w:themeColor="text1"/>
          <w:sz w:val="18"/>
          <w:szCs w:val="18"/>
          <w:lang w:val="en-US"/>
        </w:rPr>
      </w:pPr>
      <w:bookmarkStart w:id="2" w:name="_GoBack"/>
      <w:r w:rsidRPr="00BA6B3C">
        <w:rPr>
          <w:b/>
          <w:bCs/>
          <w:color w:val="000000" w:themeColor="text1"/>
          <w:sz w:val="18"/>
          <w:szCs w:val="18"/>
          <w:lang w:val="en-US"/>
        </w:rPr>
        <w:t>Table 8: Post hoc analysis, statistical analysis of the intervention for iPOS with multiple imputations – iPOS (professionals); IG… Intervention group, CG…Control group</w:t>
      </w:r>
    </w:p>
    <w:bookmarkEnd w:id="2"/>
    <w:p w14:paraId="5C7BF8D6" w14:textId="713B7883" w:rsidR="7A1940C3" w:rsidRDefault="7A1940C3"/>
    <w:sectPr w:rsidR="7A1940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C711E" w14:textId="77777777" w:rsidR="000E7D42" w:rsidRDefault="000E7D42" w:rsidP="00874071">
      <w:pPr>
        <w:spacing w:before="0" w:line="240" w:lineRule="auto"/>
      </w:pPr>
      <w:r>
        <w:separator/>
      </w:r>
    </w:p>
  </w:endnote>
  <w:endnote w:type="continuationSeparator" w:id="0">
    <w:p w14:paraId="0F1F4C6E" w14:textId="77777777" w:rsidR="000E7D42" w:rsidRDefault="000E7D42" w:rsidP="0087407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5246D7" w14:textId="77777777" w:rsidR="000E7D42" w:rsidRDefault="000E7D42" w:rsidP="00874071">
      <w:pPr>
        <w:spacing w:before="0" w:line="240" w:lineRule="auto"/>
      </w:pPr>
      <w:r>
        <w:separator/>
      </w:r>
    </w:p>
  </w:footnote>
  <w:footnote w:type="continuationSeparator" w:id="0">
    <w:p w14:paraId="4AED4924" w14:textId="77777777" w:rsidR="000E7D42" w:rsidRDefault="000E7D42" w:rsidP="00874071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E2CD2"/>
    <w:multiLevelType w:val="hybridMultilevel"/>
    <w:tmpl w:val="D424F86C"/>
    <w:lvl w:ilvl="0" w:tplc="3D3C88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561"/>
    <w:rsid w:val="00026146"/>
    <w:rsid w:val="0005369C"/>
    <w:rsid w:val="000E7D42"/>
    <w:rsid w:val="00125DFA"/>
    <w:rsid w:val="0017502D"/>
    <w:rsid w:val="001B05A2"/>
    <w:rsid w:val="0042688B"/>
    <w:rsid w:val="00573E11"/>
    <w:rsid w:val="0057688A"/>
    <w:rsid w:val="00590561"/>
    <w:rsid w:val="005D6100"/>
    <w:rsid w:val="00711D69"/>
    <w:rsid w:val="00810964"/>
    <w:rsid w:val="00874071"/>
    <w:rsid w:val="00946B24"/>
    <w:rsid w:val="00BA6B3C"/>
    <w:rsid w:val="00D27D5A"/>
    <w:rsid w:val="00EA6144"/>
    <w:rsid w:val="00EE7D35"/>
    <w:rsid w:val="00F633F2"/>
    <w:rsid w:val="00FD2BB1"/>
    <w:rsid w:val="093630F6"/>
    <w:rsid w:val="16028FC9"/>
    <w:rsid w:val="1A2F7AA0"/>
    <w:rsid w:val="20E944CB"/>
    <w:rsid w:val="22FA0E06"/>
    <w:rsid w:val="25098088"/>
    <w:rsid w:val="2749B717"/>
    <w:rsid w:val="30A231EB"/>
    <w:rsid w:val="35B718F7"/>
    <w:rsid w:val="37547BFD"/>
    <w:rsid w:val="398FEC7F"/>
    <w:rsid w:val="39FCA85A"/>
    <w:rsid w:val="40A639C3"/>
    <w:rsid w:val="41BC5EA1"/>
    <w:rsid w:val="442CD51B"/>
    <w:rsid w:val="4B3F76E8"/>
    <w:rsid w:val="4BECA48E"/>
    <w:rsid w:val="4D04BF59"/>
    <w:rsid w:val="51242311"/>
    <w:rsid w:val="59C6B3C8"/>
    <w:rsid w:val="59ED363B"/>
    <w:rsid w:val="603194DC"/>
    <w:rsid w:val="619B122E"/>
    <w:rsid w:val="72609E32"/>
    <w:rsid w:val="7A1940C3"/>
    <w:rsid w:val="7AC9B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9BCE6"/>
  <w15:docId w15:val="{FE6E565A-755E-433A-8F29-453D2E9B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561"/>
    <w:pPr>
      <w:spacing w:before="120" w:after="0" w:line="216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07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B24"/>
    <w:pPr>
      <w:spacing w:before="200"/>
      <w:ind w:left="720" w:hanging="36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46B24"/>
    <w:rPr>
      <w:rFonts w:ascii="Arial" w:eastAsiaTheme="majorEastAsia" w:hAnsi="Arial" w:cstheme="majorBidi"/>
      <w:b/>
      <w:bCs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90561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7407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87407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071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7407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071"/>
    <w:rPr>
      <w:kern w:val="2"/>
      <w:sz w:val="24"/>
      <w:szCs w:val="24"/>
      <w14:ligatures w14:val="standardContextual"/>
    </w:rPr>
  </w:style>
  <w:style w:type="character" w:customStyle="1" w:styleId="normaltextrun">
    <w:name w:val="normaltextrun"/>
    <w:basedOn w:val="DefaultParagraphFont"/>
    <w:rsid w:val="00874071"/>
  </w:style>
  <w:style w:type="character" w:customStyle="1" w:styleId="eop">
    <w:name w:val="eop"/>
    <w:basedOn w:val="DefaultParagraphFont"/>
    <w:rsid w:val="0087407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3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3F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3F2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EA6144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F8AEBCC14D24F9D1BF10DD5C62570" ma:contentTypeVersion="11" ma:contentTypeDescription="Ein neues Dokument erstellen." ma:contentTypeScope="" ma:versionID="5162f4ab32c18b795e2c9540b3a64a0b">
  <xsd:schema xmlns:xsd="http://www.w3.org/2001/XMLSchema" xmlns:xs="http://www.w3.org/2001/XMLSchema" xmlns:p="http://schemas.microsoft.com/office/2006/metadata/properties" xmlns:ns2="0993eab2-d488-4397-a95f-50876bc2a803" xmlns:ns3="f5aef387-87d5-4504-a824-f51c9155183c" targetNamespace="http://schemas.microsoft.com/office/2006/metadata/properties" ma:root="true" ma:fieldsID="ad710a8763ff767fd059444ac696a8c5" ns2:_="" ns3:_="">
    <xsd:import namespace="0993eab2-d488-4397-a95f-50876bc2a803"/>
    <xsd:import namespace="f5aef387-87d5-4504-a824-f51c915518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3eab2-d488-4397-a95f-50876bc2a8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18d72d1-3e09-461d-ad35-7df6bcead9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ef387-87d5-4504-a824-f51c9155183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cb687f9-ed28-4b6b-9a2a-48274cb6e564}" ma:internalName="TaxCatchAll" ma:showField="CatchAllData" ma:web="f5aef387-87d5-4504-a824-f51c91551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93eab2-d488-4397-a95f-50876bc2a803">
      <Terms xmlns="http://schemas.microsoft.com/office/infopath/2007/PartnerControls"/>
    </lcf76f155ced4ddcb4097134ff3c332f>
    <TaxCatchAll xmlns="f5aef387-87d5-4504-a824-f51c9155183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119F2-2EF5-4B3A-BB47-FB56ED3BDD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93eab2-d488-4397-a95f-50876bc2a803"/>
    <ds:schemaRef ds:uri="f5aef387-87d5-4504-a824-f51c91551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EC7017-1714-44A5-A1B8-5D13827F7E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6E8FA6-E8A1-472D-9F8E-511FFAA857B4}">
  <ds:schemaRefs>
    <ds:schemaRef ds:uri="http://schemas.microsoft.com/office/2006/metadata/properties"/>
    <ds:schemaRef ds:uri="http://schemas.microsoft.com/office/infopath/2007/PartnerControls"/>
    <ds:schemaRef ds:uri="0993eab2-d488-4397-a95f-50876bc2a803"/>
    <ds:schemaRef ds:uri="f5aef387-87d5-4504-a824-f51c9155183c"/>
  </ds:schemaRefs>
</ds:datastoreItem>
</file>

<file path=customXml/itemProps4.xml><?xml version="1.0" encoding="utf-8"?>
<ds:datastoreItem xmlns:ds="http://schemas.openxmlformats.org/officeDocument/2006/customXml" ds:itemID="{941900EB-13DE-42A2-B336-E6A8CD014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3</Words>
  <Characters>3955</Characters>
  <Application>Microsoft Office Word</Application>
  <DocSecurity>0</DocSecurity>
  <Lines>32</Lines>
  <Paragraphs>9</Paragraphs>
  <ScaleCrop>false</ScaleCrop>
  <Company>Microsoft</Company>
  <LinksUpToDate>false</LinksUpToDate>
  <CharactersWithSpaces>4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ane</dc:creator>
  <cp:lastModifiedBy>Vivek Purushothaman</cp:lastModifiedBy>
  <cp:revision>8</cp:revision>
  <cp:lastPrinted>2025-09-26T09:16:00Z</cp:lastPrinted>
  <dcterms:created xsi:type="dcterms:W3CDTF">2026-02-26T07:57:00Z</dcterms:created>
  <dcterms:modified xsi:type="dcterms:W3CDTF">2026-04-1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F8AEBCC14D24F9D1BF10DD5C62570</vt:lpwstr>
  </property>
  <property fmtid="{D5CDD505-2E9C-101B-9397-08002B2CF9AE}" pid="3" name="MediaServiceImageTags">
    <vt:lpwstr/>
  </property>
</Properties>
</file>